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B200EE" w14:textId="4F8FE1C5" w:rsidR="000841D7" w:rsidRPr="00B3753C" w:rsidRDefault="000841D7">
      <w:r w:rsidRPr="00B3753C">
        <w:t>Table S2</w:t>
      </w:r>
    </w:p>
    <w:p w14:paraId="53C0D2AD" w14:textId="77777777" w:rsidR="000841D7" w:rsidRPr="00B3753C" w:rsidRDefault="000841D7"/>
    <w:p w14:paraId="5818E9C0" w14:textId="6E03079C" w:rsidR="00733483" w:rsidRPr="00975E03" w:rsidRDefault="000841D7" w:rsidP="00975E03">
      <w:pPr>
        <w:spacing w:line="480" w:lineRule="auto"/>
        <w:rPr>
          <w:i/>
          <w:iCs/>
        </w:rPr>
      </w:pPr>
      <w:r w:rsidRPr="00B3753C">
        <w:rPr>
          <w:i/>
          <w:iCs/>
        </w:rPr>
        <w:t xml:space="preserve">Correlation coefficients of </w:t>
      </w:r>
      <w:r w:rsidR="00B3753C" w:rsidRPr="00FB7272">
        <w:rPr>
          <w:i/>
          <w:iCs/>
        </w:rPr>
        <w:t>A</w:t>
      </w:r>
      <w:r w:rsidR="00B3753C">
        <w:rPr>
          <w:i/>
          <w:iCs/>
        </w:rPr>
        <w:t>nticipated Effects of Food Scale</w:t>
      </w:r>
      <w:r w:rsidR="00B3753C" w:rsidRPr="00FB7272">
        <w:rPr>
          <w:i/>
          <w:iCs/>
        </w:rPr>
        <w:t xml:space="preserve"> items </w:t>
      </w:r>
      <w:r w:rsidRPr="00B3753C">
        <w:rPr>
          <w:i/>
          <w:iCs/>
        </w:rPr>
        <w:t>with eating behaviours from Project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0"/>
        <w:gridCol w:w="876"/>
        <w:gridCol w:w="876"/>
        <w:gridCol w:w="876"/>
        <w:gridCol w:w="876"/>
        <w:gridCol w:w="996"/>
        <w:gridCol w:w="876"/>
        <w:gridCol w:w="876"/>
        <w:gridCol w:w="876"/>
      </w:tblGrid>
      <w:tr w:rsidR="00EC47BC" w:rsidRPr="004B2398" w14:paraId="03AF9C15" w14:textId="6764C5DD" w:rsidTr="00DD0161">
        <w:tc>
          <w:tcPr>
            <w:tcW w:w="0" w:type="auto"/>
            <w:tcBorders>
              <w:left w:val="nil"/>
              <w:right w:val="nil"/>
            </w:tcBorders>
          </w:tcPr>
          <w:p w14:paraId="4ECC48A2" w14:textId="77777777" w:rsidR="00A332FB" w:rsidRPr="004B2398" w:rsidRDefault="00A332FB" w:rsidP="00A332FB">
            <w:bookmarkStart w:id="0" w:name="OLE_LINK1"/>
            <w:bookmarkStart w:id="1" w:name="OLE_LINK2"/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27EF2E06" w14:textId="0EFC1063" w:rsidR="00A332FB" w:rsidRPr="004B2398" w:rsidRDefault="00A332FB" w:rsidP="00CA0A3C">
            <w:pPr>
              <w:jc w:val="center"/>
            </w:pPr>
            <w:r w:rsidRPr="004B2398">
              <w:t>Intake of</w:t>
            </w:r>
          </w:p>
          <w:p w14:paraId="02E94A43" w14:textId="1DC572A6" w:rsidR="00A332FB" w:rsidRPr="004B2398" w:rsidRDefault="00A332FB" w:rsidP="00CA0A3C">
            <w:pPr>
              <w:jc w:val="center"/>
            </w:pPr>
            <w:r w:rsidRPr="004B2398">
              <w:t>added sugars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6D950351" w14:textId="770D63A1" w:rsidR="00A332FB" w:rsidRPr="004B2398" w:rsidRDefault="00A332FB" w:rsidP="00CA0A3C">
            <w:pPr>
              <w:jc w:val="center"/>
            </w:pPr>
            <w:r w:rsidRPr="004B2398">
              <w:t>Symptoms of</w:t>
            </w:r>
          </w:p>
          <w:p w14:paraId="584FE125" w14:textId="08AD2E91" w:rsidR="00A332FB" w:rsidRPr="004B2398" w:rsidRDefault="00A332FB" w:rsidP="00CA0A3C">
            <w:pPr>
              <w:jc w:val="center"/>
            </w:pPr>
            <w:r w:rsidRPr="004B2398">
              <w:t>food addiction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1CD46079" w14:textId="57B40422" w:rsidR="00A332FB" w:rsidRPr="004B2398" w:rsidRDefault="00A332FB" w:rsidP="00CA0A3C">
            <w:pPr>
              <w:jc w:val="center"/>
            </w:pPr>
            <w:r w:rsidRPr="004B2398">
              <w:t>Emotional</w:t>
            </w:r>
          </w:p>
          <w:p w14:paraId="49D9F949" w14:textId="7DC195CA" w:rsidR="00A332FB" w:rsidRPr="004B2398" w:rsidRDefault="001637AC" w:rsidP="00CA0A3C">
            <w:pPr>
              <w:jc w:val="center"/>
            </w:pPr>
            <w:r>
              <w:t>e</w:t>
            </w:r>
            <w:r w:rsidR="00A332FB" w:rsidRPr="004B2398">
              <w:t>ating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14:paraId="11D608EB" w14:textId="77777777" w:rsidR="00CA0A3C" w:rsidRDefault="00A332FB" w:rsidP="00CA0A3C">
            <w:pPr>
              <w:jc w:val="center"/>
            </w:pPr>
            <w:r w:rsidRPr="004B2398">
              <w:t>Eating to cope</w:t>
            </w:r>
            <w:r>
              <w:t xml:space="preserve"> </w:t>
            </w:r>
          </w:p>
          <w:p w14:paraId="20078ED2" w14:textId="5C039E20" w:rsidR="00A332FB" w:rsidRPr="004B2398" w:rsidRDefault="00A332FB" w:rsidP="00CA0A3C">
            <w:pPr>
              <w:jc w:val="center"/>
            </w:pPr>
            <w:r>
              <w:t>motives</w:t>
            </w:r>
          </w:p>
        </w:tc>
      </w:tr>
      <w:tr w:rsidR="002211FD" w:rsidRPr="004B2398" w14:paraId="4AD4303D" w14:textId="77777777" w:rsidTr="00DD0161">
        <w:trPr>
          <w:trHeight w:val="319"/>
        </w:trPr>
        <w:tc>
          <w:tcPr>
            <w:tcW w:w="0" w:type="auto"/>
            <w:tcBorders>
              <w:left w:val="nil"/>
              <w:right w:val="nil"/>
            </w:tcBorders>
          </w:tcPr>
          <w:p w14:paraId="67C9CD0F" w14:textId="77777777" w:rsidR="00165B79" w:rsidRPr="004B2398" w:rsidRDefault="00165B79" w:rsidP="00165B79">
            <w:pPr>
              <w:rPr>
                <w:u w:val="single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3CCB91A" w14:textId="30062EF8" w:rsidR="00165B79" w:rsidRPr="00E557A3" w:rsidRDefault="00165B79" w:rsidP="00CA0A3C">
            <w:pPr>
              <w:jc w:val="center"/>
              <w:rPr>
                <w:b/>
                <w:bCs/>
                <w:u w:val="single"/>
              </w:rPr>
            </w:pPr>
            <w:r w:rsidRPr="00E557A3">
              <w:rPr>
                <w:b/>
                <w:bCs/>
                <w:u w:val="single"/>
              </w:rPr>
              <w:t>HPF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FE5EF91" w14:textId="78449CEF" w:rsidR="00165B79" w:rsidRPr="00E557A3" w:rsidRDefault="00165B79" w:rsidP="00CA0A3C">
            <w:pPr>
              <w:jc w:val="center"/>
              <w:rPr>
                <w:b/>
                <w:bCs/>
                <w:u w:val="single"/>
              </w:rPr>
            </w:pPr>
            <w:r w:rsidRPr="00E557A3">
              <w:rPr>
                <w:b/>
                <w:bCs/>
                <w:u w:val="single"/>
              </w:rPr>
              <w:t>MPF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3244E57" w14:textId="71C2A7AC" w:rsidR="00165B79" w:rsidRPr="00E557A3" w:rsidRDefault="00165B79" w:rsidP="00CA0A3C">
            <w:pPr>
              <w:jc w:val="center"/>
              <w:rPr>
                <w:b/>
                <w:bCs/>
                <w:u w:val="single"/>
              </w:rPr>
            </w:pPr>
            <w:r w:rsidRPr="00E557A3">
              <w:rPr>
                <w:b/>
                <w:bCs/>
                <w:u w:val="single"/>
              </w:rPr>
              <w:t>HPF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2DE3014" w14:textId="53A75E93" w:rsidR="00165B79" w:rsidRPr="00E557A3" w:rsidRDefault="00165B79" w:rsidP="00CA0A3C">
            <w:pPr>
              <w:jc w:val="center"/>
              <w:rPr>
                <w:b/>
                <w:bCs/>
                <w:u w:val="single"/>
              </w:rPr>
            </w:pPr>
            <w:r w:rsidRPr="00E557A3">
              <w:rPr>
                <w:b/>
                <w:bCs/>
                <w:u w:val="single"/>
              </w:rPr>
              <w:t>MPF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0E74C41" w14:textId="384D9FDB" w:rsidR="00165B79" w:rsidRPr="00E557A3" w:rsidRDefault="00165B79" w:rsidP="00CA0A3C">
            <w:pPr>
              <w:jc w:val="center"/>
              <w:rPr>
                <w:b/>
                <w:bCs/>
                <w:u w:val="single"/>
              </w:rPr>
            </w:pPr>
            <w:r w:rsidRPr="00E557A3">
              <w:rPr>
                <w:b/>
                <w:bCs/>
                <w:u w:val="single"/>
              </w:rPr>
              <w:t>HPF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4651D0D" w14:textId="14FA6F00" w:rsidR="00165B79" w:rsidRPr="00E557A3" w:rsidRDefault="00165B79" w:rsidP="00CA0A3C">
            <w:pPr>
              <w:jc w:val="center"/>
              <w:rPr>
                <w:b/>
                <w:bCs/>
                <w:u w:val="single"/>
              </w:rPr>
            </w:pPr>
            <w:r w:rsidRPr="00E557A3">
              <w:rPr>
                <w:b/>
                <w:bCs/>
                <w:u w:val="single"/>
              </w:rPr>
              <w:t>MPF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618417C" w14:textId="7654B734" w:rsidR="00165B79" w:rsidRPr="00E557A3" w:rsidRDefault="00165B79" w:rsidP="00CA0A3C">
            <w:pPr>
              <w:jc w:val="center"/>
              <w:rPr>
                <w:b/>
                <w:bCs/>
                <w:u w:val="single"/>
              </w:rPr>
            </w:pPr>
            <w:r w:rsidRPr="00E557A3">
              <w:rPr>
                <w:b/>
                <w:bCs/>
                <w:u w:val="single"/>
              </w:rPr>
              <w:t>HPF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B94E9A4" w14:textId="2B053AA1" w:rsidR="00165B79" w:rsidRPr="00E557A3" w:rsidRDefault="00165B79" w:rsidP="00CA0A3C">
            <w:pPr>
              <w:jc w:val="center"/>
              <w:rPr>
                <w:b/>
                <w:bCs/>
                <w:u w:val="single"/>
              </w:rPr>
            </w:pPr>
            <w:r w:rsidRPr="00E557A3">
              <w:rPr>
                <w:b/>
                <w:bCs/>
                <w:u w:val="single"/>
              </w:rPr>
              <w:t>MPF</w:t>
            </w:r>
          </w:p>
        </w:tc>
      </w:tr>
      <w:tr w:rsidR="00E557A3" w:rsidRPr="004B2398" w14:paraId="2E1A2C50" w14:textId="5CFED877" w:rsidTr="00DD0161">
        <w:trPr>
          <w:trHeight w:val="45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303881B" w14:textId="7F9F5B19" w:rsidR="00A332FB" w:rsidRPr="00E557A3" w:rsidRDefault="00A332FB" w:rsidP="00CA0A3C">
            <w:pPr>
              <w:jc w:val="center"/>
              <w:rPr>
                <w:b/>
                <w:bCs/>
                <w:u w:val="single"/>
              </w:rPr>
            </w:pPr>
            <w:r w:rsidRPr="00E557A3">
              <w:rPr>
                <w:b/>
                <w:bCs/>
                <w:u w:val="single"/>
              </w:rPr>
              <w:t>Positiv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989294F" w14:textId="72990B5A" w:rsidR="00A332FB" w:rsidRPr="004B2398" w:rsidRDefault="00A332FB" w:rsidP="00A332FB"/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E525AB5" w14:textId="59F501C0" w:rsidR="00A332FB" w:rsidRPr="004B2398" w:rsidRDefault="00A332FB" w:rsidP="00A332FB"/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6B9C9A4" w14:textId="4AD2A6B5" w:rsidR="00A332FB" w:rsidRPr="004B2398" w:rsidRDefault="00A332FB" w:rsidP="00A332FB"/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E3C4BED" w14:textId="77777777" w:rsidR="00A332FB" w:rsidRPr="004B2398" w:rsidRDefault="00A332FB" w:rsidP="00A332FB"/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2698C3E" w14:textId="0B7D3A90" w:rsidR="00A332FB" w:rsidRPr="004B2398" w:rsidRDefault="00A332FB" w:rsidP="00A332FB"/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B2D38AA" w14:textId="77777777" w:rsidR="00A332FB" w:rsidRPr="004B2398" w:rsidRDefault="00A332FB" w:rsidP="00A332FB"/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635F5CC" w14:textId="4A3D4281" w:rsidR="00A332FB" w:rsidRPr="004B2398" w:rsidRDefault="00A332FB" w:rsidP="00A332FB"/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7C346B1" w14:textId="77777777" w:rsidR="00A332FB" w:rsidRPr="004B2398" w:rsidRDefault="00A332FB" w:rsidP="00A332FB"/>
        </w:tc>
      </w:tr>
      <w:tr w:rsidR="004051FC" w:rsidRPr="004B2398" w14:paraId="4A2B0B8F" w14:textId="77777777" w:rsidTr="00DD0161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BFD2844" w14:textId="665D8A63" w:rsidR="004051FC" w:rsidRPr="004B2398" w:rsidRDefault="004051FC" w:rsidP="00CA0A3C">
            <w:pPr>
              <w:ind w:firstLine="24"/>
              <w:jc w:val="center"/>
            </w:pPr>
            <w:r w:rsidRPr="004B2398">
              <w:t>Aler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9FEB861" w14:textId="2D92E596" w:rsidR="004051FC" w:rsidRPr="00676974" w:rsidRDefault="004051FC" w:rsidP="004051FC">
            <w:r w:rsidRPr="00676974">
              <w:t>.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BF44EDB" w14:textId="402BE388" w:rsidR="004051FC" w:rsidRPr="00676974" w:rsidRDefault="002211FD" w:rsidP="004051FC">
            <w:r>
              <w:t xml:space="preserve"> </w:t>
            </w:r>
            <w:r w:rsidR="004B2983">
              <w:t>.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6821DCC" w14:textId="777E7B5D" w:rsidR="004051FC" w:rsidRPr="00676974" w:rsidRDefault="004051FC" w:rsidP="004051FC">
            <w:r w:rsidRPr="00676974">
              <w:t>.43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8BDE6DD" w14:textId="789DEAF8" w:rsidR="004051FC" w:rsidRPr="00676974" w:rsidRDefault="004B2983" w:rsidP="004051FC">
            <w:r>
              <w:t>.25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84E7843" w14:textId="4A4F90C0" w:rsidR="004051FC" w:rsidRPr="00676974" w:rsidRDefault="004051FC" w:rsidP="004051FC">
            <w:r w:rsidRPr="00676974">
              <w:t>.36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568833A" w14:textId="3AEAA4AA" w:rsidR="004051FC" w:rsidRPr="00676974" w:rsidRDefault="004B2983" w:rsidP="004051FC">
            <w:r>
              <w:t>.23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57EF63B" w14:textId="6970FA3A" w:rsidR="004051FC" w:rsidRPr="00676974" w:rsidRDefault="004051FC" w:rsidP="004051FC">
            <w:r w:rsidRPr="00676974">
              <w:t>.39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2B8E4B7" w14:textId="3C4073CC" w:rsidR="004051FC" w:rsidRPr="00676974" w:rsidRDefault="004B2983" w:rsidP="004051FC">
            <w:r>
              <w:t>.18***</w:t>
            </w:r>
          </w:p>
        </w:tc>
      </w:tr>
      <w:tr w:rsidR="004051FC" w:rsidRPr="004B2398" w14:paraId="1BAC117C" w14:textId="77777777" w:rsidTr="00DD016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4EB767" w14:textId="141B97E7" w:rsidR="004051FC" w:rsidRPr="004B2398" w:rsidRDefault="004051FC" w:rsidP="00CA0A3C">
            <w:pPr>
              <w:ind w:firstLine="24"/>
              <w:jc w:val="center"/>
            </w:pPr>
            <w:r w:rsidRPr="004B2398">
              <w:t>Ca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ED44A" w14:textId="019F3949" w:rsidR="004051FC" w:rsidRPr="00676974" w:rsidRDefault="004051FC" w:rsidP="004051FC">
            <w:r w:rsidRPr="00676974"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830E0C" w14:textId="2D12AAB6" w:rsidR="004051FC" w:rsidRPr="00676974" w:rsidRDefault="002211FD" w:rsidP="004051FC">
            <w: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BEC32B" w14:textId="20060629" w:rsidR="004051FC" w:rsidRPr="00676974" w:rsidRDefault="004051FC" w:rsidP="004051FC">
            <w:r w:rsidRPr="00676974">
              <w:t>.</w:t>
            </w:r>
            <w:r w:rsidR="00676974" w:rsidRPr="00676974">
              <w:t>33</w:t>
            </w:r>
            <w:r w:rsidRPr="00676974"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52162C" w14:textId="59CE1147" w:rsidR="004051FC" w:rsidRPr="00676974" w:rsidRDefault="002211FD" w:rsidP="004051FC">
            <w:r>
              <w:t>.1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96FBF" w14:textId="4F3F1E5F" w:rsidR="004051FC" w:rsidRPr="00676974" w:rsidRDefault="004051FC" w:rsidP="004051FC">
            <w:r w:rsidRPr="00676974">
              <w:t>.2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B0E375" w14:textId="63005C92" w:rsidR="004051FC" w:rsidRPr="00676974" w:rsidRDefault="002211FD" w:rsidP="004051FC">
            <w: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12B6B9" w14:textId="4F767DD6" w:rsidR="004051FC" w:rsidRPr="00676974" w:rsidRDefault="004051FC" w:rsidP="004051FC">
            <w:r w:rsidRPr="00676974">
              <w:t>.</w:t>
            </w:r>
            <w:r w:rsidR="00676974" w:rsidRPr="00676974">
              <w:t>34</w:t>
            </w:r>
            <w:r w:rsidRPr="00676974"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F8D264" w14:textId="7F668CEA" w:rsidR="004051FC" w:rsidRPr="00676974" w:rsidRDefault="002211FD" w:rsidP="004051FC">
            <w:r>
              <w:t>.10</w:t>
            </w:r>
          </w:p>
        </w:tc>
      </w:tr>
      <w:tr w:rsidR="004051FC" w:rsidRPr="004B2398" w14:paraId="25CAF82E" w14:textId="77777777" w:rsidTr="00DD016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690C25" w14:textId="0B98DF01" w:rsidR="004051FC" w:rsidRPr="00E557A3" w:rsidRDefault="004051FC" w:rsidP="00CA0A3C">
            <w:pPr>
              <w:ind w:firstLine="24"/>
              <w:jc w:val="center"/>
              <w:rPr>
                <w:b/>
                <w:bCs/>
              </w:rPr>
            </w:pPr>
            <w:r w:rsidRPr="00E557A3">
              <w:rPr>
                <w:b/>
                <w:bCs/>
              </w:rPr>
              <w:t>Cheerf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3B7D7" w14:textId="3879C289" w:rsidR="004051FC" w:rsidRPr="00E557A3" w:rsidRDefault="004051FC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B0891F" w14:textId="415A2683" w:rsidR="004051FC" w:rsidRPr="00E557A3" w:rsidRDefault="002211FD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89582F" w14:textId="32AED3A3" w:rsidR="004051FC" w:rsidRPr="00E557A3" w:rsidRDefault="004051FC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08C876" w14:textId="31934DB7" w:rsidR="004051FC" w:rsidRPr="00E557A3" w:rsidRDefault="00BE0457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2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F11FD" w14:textId="77F9DFD1" w:rsidR="004051FC" w:rsidRPr="00E557A3" w:rsidRDefault="004051FC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3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61D673" w14:textId="6B446B94" w:rsidR="004051FC" w:rsidRPr="00E557A3" w:rsidRDefault="00BE0457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2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6CD4D1" w14:textId="3BC793C3" w:rsidR="004051FC" w:rsidRPr="00E557A3" w:rsidRDefault="004051FC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</w:t>
            </w:r>
            <w:r w:rsidR="00676974" w:rsidRPr="00E557A3">
              <w:rPr>
                <w:b/>
                <w:bCs/>
              </w:rPr>
              <w:t>37</w:t>
            </w:r>
            <w:r w:rsidRPr="00E557A3">
              <w:rPr>
                <w:b/>
                <w:bCs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2D2400" w14:textId="3193C51F" w:rsidR="004051FC" w:rsidRPr="00E557A3" w:rsidRDefault="00BE0457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15*</w:t>
            </w:r>
          </w:p>
        </w:tc>
      </w:tr>
      <w:tr w:rsidR="004051FC" w:rsidRPr="004B2398" w14:paraId="2B986395" w14:textId="77777777" w:rsidTr="00DD016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27D523" w14:textId="592DB6E8" w:rsidR="004051FC" w:rsidRPr="00E557A3" w:rsidRDefault="004051FC" w:rsidP="00CA0A3C">
            <w:pPr>
              <w:ind w:firstLine="24"/>
              <w:jc w:val="center"/>
              <w:rPr>
                <w:b/>
                <w:bCs/>
              </w:rPr>
            </w:pPr>
            <w:r w:rsidRPr="00E557A3">
              <w:rPr>
                <w:b/>
                <w:bCs/>
              </w:rPr>
              <w:t>Comfor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2889E4" w14:textId="727C7435" w:rsidR="004051FC" w:rsidRPr="00E557A3" w:rsidRDefault="004051FC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1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3EB223" w14:textId="3F08785E" w:rsidR="004051FC" w:rsidRPr="00E557A3" w:rsidRDefault="00BE0457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 xml:space="preserve"> 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44DF68" w14:textId="5C235A8C" w:rsidR="004051FC" w:rsidRPr="00E557A3" w:rsidRDefault="004051FC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3</w:t>
            </w:r>
            <w:r w:rsidR="00676974" w:rsidRPr="00E557A3">
              <w:rPr>
                <w:b/>
                <w:bCs/>
              </w:rPr>
              <w:t>3</w:t>
            </w:r>
            <w:r w:rsidRPr="00E557A3">
              <w:rPr>
                <w:b/>
                <w:bCs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3B4178" w14:textId="14C0C12E" w:rsidR="004051FC" w:rsidRPr="00E557A3" w:rsidRDefault="00BE0457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2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B6445" w14:textId="525D7357" w:rsidR="004051FC" w:rsidRPr="00E557A3" w:rsidRDefault="004051FC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4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529670" w14:textId="7646AF4D" w:rsidR="004051FC" w:rsidRPr="00E557A3" w:rsidRDefault="00BE0457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1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622BB2" w14:textId="661EA1D3" w:rsidR="004051FC" w:rsidRPr="00E557A3" w:rsidRDefault="004051FC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4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32F972" w14:textId="1AA38492" w:rsidR="004051FC" w:rsidRPr="00E557A3" w:rsidRDefault="00BE0457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14*</w:t>
            </w:r>
          </w:p>
        </w:tc>
      </w:tr>
      <w:tr w:rsidR="004051FC" w:rsidRPr="004B2398" w14:paraId="378ADEA3" w14:textId="77777777" w:rsidTr="00DD016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AFAB58" w14:textId="6F149B28" w:rsidR="004051FC" w:rsidRPr="004B2398" w:rsidRDefault="004051FC" w:rsidP="00CA0A3C">
            <w:pPr>
              <w:ind w:firstLine="24"/>
              <w:jc w:val="center"/>
            </w:pPr>
            <w:r w:rsidRPr="004B2398">
              <w:t>Con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4D1B79" w14:textId="1411A7B6" w:rsidR="004051FC" w:rsidRPr="00676974" w:rsidRDefault="004051FC" w:rsidP="004051FC">
            <w:r w:rsidRPr="00676974"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23B5E5" w14:textId="67322E25" w:rsidR="004051FC" w:rsidRPr="00676974" w:rsidRDefault="008558F2" w:rsidP="004051FC">
            <w:r>
              <w:t>-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05C9DD" w14:textId="53F8A749" w:rsidR="004051FC" w:rsidRPr="00676974" w:rsidRDefault="004051FC" w:rsidP="004051FC">
            <w:r w:rsidRPr="00676974">
              <w:t>.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1DFB8E" w14:textId="6B8CBC42" w:rsidR="004051FC" w:rsidRPr="00676974" w:rsidRDefault="008558F2" w:rsidP="004051FC">
            <w: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484003" w14:textId="05366CE5" w:rsidR="004051FC" w:rsidRPr="00676974" w:rsidRDefault="004051FC" w:rsidP="004051FC">
            <w:r w:rsidRPr="00676974">
              <w:t>.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CCB397" w14:textId="7371ACE5" w:rsidR="004051FC" w:rsidRPr="00676974" w:rsidRDefault="008558F2" w:rsidP="004051FC">
            <w: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12957A" w14:textId="13FC4AB6" w:rsidR="004051FC" w:rsidRPr="00676974" w:rsidRDefault="004051FC" w:rsidP="004051FC">
            <w:r w:rsidRPr="00676974">
              <w:t>.2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FD3945" w14:textId="756AF7BB" w:rsidR="004051FC" w:rsidRPr="00676974" w:rsidRDefault="008558F2" w:rsidP="004051FC">
            <w:r>
              <w:t>.03</w:t>
            </w:r>
          </w:p>
        </w:tc>
      </w:tr>
      <w:tr w:rsidR="004051FC" w:rsidRPr="004B2398" w14:paraId="5BA3BE00" w14:textId="77777777" w:rsidTr="00DD016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EDDDB0" w14:textId="50AC4DD9" w:rsidR="004051FC" w:rsidRPr="004B2398" w:rsidRDefault="004051FC" w:rsidP="00CA0A3C">
            <w:pPr>
              <w:ind w:firstLine="24"/>
              <w:jc w:val="center"/>
            </w:pPr>
            <w:r w:rsidRPr="004B2398">
              <w:t>Energ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EA458" w14:textId="045B9F21" w:rsidR="004051FC" w:rsidRPr="00676974" w:rsidRDefault="004051FC" w:rsidP="004051FC">
            <w:r w:rsidRPr="00676974">
              <w:t>.1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D3A41A" w14:textId="5F25E02E" w:rsidR="004051FC" w:rsidRPr="00676974" w:rsidRDefault="008558F2" w:rsidP="004051FC">
            <w: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4B5502" w14:textId="34FF3B6F" w:rsidR="004051FC" w:rsidRPr="00676974" w:rsidRDefault="004051FC" w:rsidP="004051FC">
            <w:r w:rsidRPr="00676974">
              <w:t>.4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090638" w14:textId="2E44F648" w:rsidR="004051FC" w:rsidRPr="00676974" w:rsidRDefault="008558F2" w:rsidP="004051FC">
            <w: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4059AE" w14:textId="3E97E612" w:rsidR="004051FC" w:rsidRPr="00676974" w:rsidRDefault="004051FC" w:rsidP="004051FC">
            <w:r w:rsidRPr="00676974">
              <w:t>.3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BD18B1" w14:textId="14BA8E7B" w:rsidR="004051FC" w:rsidRPr="00676974" w:rsidRDefault="008558F2" w:rsidP="004051FC">
            <w: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6905C8" w14:textId="646204B9" w:rsidR="004051FC" w:rsidRPr="00676974" w:rsidRDefault="004051FC" w:rsidP="004051FC">
            <w:r w:rsidRPr="00676974">
              <w:t>.4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0FAE70" w14:textId="1B39F7FB" w:rsidR="004051FC" w:rsidRPr="00676974" w:rsidRDefault="008558F2" w:rsidP="004051FC">
            <w:r>
              <w:t>.08</w:t>
            </w:r>
          </w:p>
        </w:tc>
      </w:tr>
      <w:tr w:rsidR="004051FC" w:rsidRPr="004B2398" w14:paraId="47BE1FF3" w14:textId="77777777" w:rsidTr="00DD016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1B001F" w14:textId="4A8440F2" w:rsidR="004051FC" w:rsidRPr="00E557A3" w:rsidRDefault="004051FC" w:rsidP="00CA0A3C">
            <w:pPr>
              <w:ind w:firstLine="24"/>
              <w:jc w:val="center"/>
              <w:rPr>
                <w:b/>
                <w:bCs/>
              </w:rPr>
            </w:pPr>
            <w:r w:rsidRPr="00E557A3">
              <w:rPr>
                <w:b/>
                <w:bCs/>
              </w:rPr>
              <w:t>Exc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E08B9C" w14:textId="4EBC6445" w:rsidR="004051FC" w:rsidRPr="00E557A3" w:rsidRDefault="004051FC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58E486" w14:textId="3FD9BDF0" w:rsidR="004051FC" w:rsidRPr="00E557A3" w:rsidRDefault="006A5E09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 xml:space="preserve"> 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439E1B" w14:textId="2C5F9B89" w:rsidR="004051FC" w:rsidRPr="00E557A3" w:rsidRDefault="004051FC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5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1538D8" w14:textId="7BB77A95" w:rsidR="004051FC" w:rsidRPr="00E557A3" w:rsidRDefault="006A5E09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3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32716F" w14:textId="6ADEA2E5" w:rsidR="004051FC" w:rsidRPr="00E557A3" w:rsidRDefault="004051FC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4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36ADA8" w14:textId="7105EA50" w:rsidR="004051FC" w:rsidRPr="00E557A3" w:rsidRDefault="006A5E09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2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B0C31A" w14:textId="7A1C1A02" w:rsidR="004051FC" w:rsidRPr="00E557A3" w:rsidRDefault="004051FC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5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397158" w14:textId="386BF4AF" w:rsidR="004051FC" w:rsidRPr="00E557A3" w:rsidRDefault="006A5E09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34***</w:t>
            </w:r>
          </w:p>
        </w:tc>
      </w:tr>
      <w:tr w:rsidR="004051FC" w:rsidRPr="004B2398" w14:paraId="6EA04304" w14:textId="77777777" w:rsidTr="00DD016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810882" w14:textId="251557EC" w:rsidR="004051FC" w:rsidRPr="004B2398" w:rsidRDefault="004051FC" w:rsidP="00CA0A3C">
            <w:pPr>
              <w:ind w:firstLine="24"/>
              <w:jc w:val="center"/>
            </w:pPr>
            <w:r w:rsidRPr="004B2398">
              <w:t>Focu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302BAE" w14:textId="49F45655" w:rsidR="004051FC" w:rsidRPr="00676974" w:rsidRDefault="004051FC" w:rsidP="004051FC">
            <w:r w:rsidRPr="00676974">
              <w:t>.1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08A4DA" w14:textId="3D0C479F" w:rsidR="004051FC" w:rsidRPr="00676974" w:rsidRDefault="00514586" w:rsidP="004051FC">
            <w: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A91596" w14:textId="669D1ED2" w:rsidR="004051FC" w:rsidRPr="00676974" w:rsidRDefault="004051FC" w:rsidP="004051FC">
            <w:r w:rsidRPr="00676974">
              <w:t>.5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AE05E3" w14:textId="2FCA3B4F" w:rsidR="004051FC" w:rsidRPr="00676974" w:rsidRDefault="00514586" w:rsidP="004051FC">
            <w:r>
              <w:t>.1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24D2F9" w14:textId="34B44FCE" w:rsidR="004051FC" w:rsidRPr="00676974" w:rsidRDefault="004051FC" w:rsidP="004051FC">
            <w:r w:rsidRPr="00676974">
              <w:t>.3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BE5774" w14:textId="76F38A95" w:rsidR="004051FC" w:rsidRPr="00676974" w:rsidRDefault="00514586" w:rsidP="004051FC">
            <w:r>
              <w:t>.1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2DAB12" w14:textId="046672CC" w:rsidR="004051FC" w:rsidRPr="00676974" w:rsidRDefault="004051FC" w:rsidP="004051FC">
            <w:r w:rsidRPr="00676974">
              <w:t>.4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08B8A4" w14:textId="49F8CDAB" w:rsidR="004051FC" w:rsidRPr="00676974" w:rsidRDefault="00514586" w:rsidP="004051FC">
            <w:r>
              <w:t>.10</w:t>
            </w:r>
          </w:p>
        </w:tc>
      </w:tr>
      <w:tr w:rsidR="004051FC" w:rsidRPr="004B2398" w14:paraId="7AB392E6" w14:textId="77777777" w:rsidTr="00DD016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FCF1C8" w14:textId="0F01CE19" w:rsidR="004051FC" w:rsidRPr="004B2398" w:rsidRDefault="004051FC" w:rsidP="00CA0A3C">
            <w:pPr>
              <w:ind w:firstLine="24"/>
              <w:jc w:val="center"/>
            </w:pPr>
            <w:r w:rsidRPr="004B2398">
              <w:t>Gl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D4833D" w14:textId="534C5F7C" w:rsidR="004051FC" w:rsidRPr="00676974" w:rsidRDefault="004051FC" w:rsidP="004051FC">
            <w:r w:rsidRPr="00676974">
              <w:t xml:space="preserve">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B7F1E" w14:textId="0F7FAE87" w:rsidR="004051FC" w:rsidRPr="00676974" w:rsidRDefault="00514586" w:rsidP="004051FC">
            <w:r>
              <w:t>-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08986F" w14:textId="33F8000C" w:rsidR="004051FC" w:rsidRPr="00676974" w:rsidRDefault="004051FC" w:rsidP="004051FC">
            <w:r w:rsidRPr="00676974">
              <w:t>.4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CC1CC" w14:textId="270625EB" w:rsidR="004051FC" w:rsidRPr="00676974" w:rsidRDefault="00514586" w:rsidP="004051FC">
            <w:r>
              <w:t>.1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33A964" w14:textId="4C26AAB2" w:rsidR="004051FC" w:rsidRPr="00676974" w:rsidRDefault="004051FC" w:rsidP="004051FC">
            <w:r w:rsidRPr="00676974">
              <w:t>.4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F64BF4" w14:textId="45FE364D" w:rsidR="004051FC" w:rsidRPr="00676974" w:rsidRDefault="00514586" w:rsidP="004051FC">
            <w:r>
              <w:t>.1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CC9566" w14:textId="026F3C72" w:rsidR="004051FC" w:rsidRPr="00676974" w:rsidRDefault="004051FC" w:rsidP="004051FC">
            <w:r w:rsidRPr="00676974">
              <w:t>.4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8C4804" w14:textId="452BC535" w:rsidR="004051FC" w:rsidRPr="00676974" w:rsidRDefault="00514586" w:rsidP="004051FC">
            <w:r>
              <w:t>.13*</w:t>
            </w:r>
          </w:p>
        </w:tc>
      </w:tr>
      <w:tr w:rsidR="004051FC" w:rsidRPr="004B2398" w14:paraId="4A1A0B2B" w14:textId="77777777" w:rsidTr="00DD016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C12769" w14:textId="6DE65537" w:rsidR="004051FC" w:rsidRPr="00E557A3" w:rsidRDefault="004051FC" w:rsidP="00CA0A3C">
            <w:pPr>
              <w:ind w:firstLine="24"/>
              <w:jc w:val="center"/>
              <w:rPr>
                <w:b/>
                <w:bCs/>
              </w:rPr>
            </w:pPr>
            <w:r w:rsidRPr="00E557A3">
              <w:rPr>
                <w:b/>
                <w:bCs/>
              </w:rPr>
              <w:t>Hap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11B7FD" w14:textId="3DA0CE33" w:rsidR="004051FC" w:rsidRPr="00E557A3" w:rsidRDefault="004051FC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1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CC64BD" w14:textId="5DFD23FC" w:rsidR="004051FC" w:rsidRPr="00E557A3" w:rsidRDefault="00514586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417BDA" w14:textId="564C3147" w:rsidR="004051FC" w:rsidRPr="00E557A3" w:rsidRDefault="004051FC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2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394832" w14:textId="2D349541" w:rsidR="004051FC" w:rsidRPr="00E557A3" w:rsidRDefault="00514586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934C27" w14:textId="440B4FA7" w:rsidR="004051FC" w:rsidRPr="00E557A3" w:rsidRDefault="004051FC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3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DD5188" w14:textId="0483C51D" w:rsidR="004051FC" w:rsidRPr="00E557A3" w:rsidRDefault="00514586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D8E51" w14:textId="00FB91DD" w:rsidR="004051FC" w:rsidRPr="00E557A3" w:rsidRDefault="004051FC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3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99B74E" w14:textId="53ECB3F6" w:rsidR="004051FC" w:rsidRPr="00E557A3" w:rsidRDefault="00514586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04</w:t>
            </w:r>
          </w:p>
        </w:tc>
      </w:tr>
      <w:tr w:rsidR="004051FC" w:rsidRPr="004B2398" w14:paraId="7A426DC3" w14:textId="77777777" w:rsidTr="00DD016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D5ED2" w14:textId="45242E55" w:rsidR="004051FC" w:rsidRPr="004B2398" w:rsidRDefault="004051FC" w:rsidP="00CA0A3C">
            <w:pPr>
              <w:ind w:firstLine="24"/>
              <w:jc w:val="center"/>
            </w:pPr>
            <w:r w:rsidRPr="004B2398">
              <w:t>Pro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0B52F6" w14:textId="5D1353C4" w:rsidR="004051FC" w:rsidRPr="00676974" w:rsidRDefault="004051FC" w:rsidP="004051FC">
            <w:r w:rsidRPr="00676974">
              <w:t>.1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A9BCF" w14:textId="4F6209AD" w:rsidR="004051FC" w:rsidRPr="00676974" w:rsidRDefault="00514586" w:rsidP="004051FC">
            <w: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B8122A" w14:textId="5B72A430" w:rsidR="004051FC" w:rsidRPr="00676974" w:rsidRDefault="004051FC" w:rsidP="004051FC">
            <w:r w:rsidRPr="00676974">
              <w:t>.</w:t>
            </w:r>
            <w:r w:rsidR="00676974">
              <w:t>6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DB76A" w14:textId="7DE930A1" w:rsidR="004051FC" w:rsidRPr="00676974" w:rsidRDefault="00514586" w:rsidP="004051FC">
            <w:r>
              <w:t>.1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923566" w14:textId="0C63F3FC" w:rsidR="004051FC" w:rsidRPr="00676974" w:rsidRDefault="004051FC" w:rsidP="004051FC">
            <w:r w:rsidRPr="00676974">
              <w:t>.4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17665F" w14:textId="02700EE2" w:rsidR="004051FC" w:rsidRPr="00676974" w:rsidRDefault="00514586" w:rsidP="004051FC">
            <w:r>
              <w:t>.2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EF599" w14:textId="7193BB2C" w:rsidR="004051FC" w:rsidRPr="00676974" w:rsidRDefault="004051FC" w:rsidP="004051FC">
            <w:r w:rsidRPr="00676974">
              <w:t>.5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E0B311" w14:textId="5BC9D75A" w:rsidR="004051FC" w:rsidRPr="00676974" w:rsidRDefault="00514586" w:rsidP="004051FC">
            <w:r>
              <w:t>.17*</w:t>
            </w:r>
          </w:p>
        </w:tc>
      </w:tr>
      <w:tr w:rsidR="004051FC" w:rsidRPr="004B2398" w14:paraId="583BF27C" w14:textId="77777777" w:rsidTr="00DD016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A0BB5D" w14:textId="7295C371" w:rsidR="004051FC" w:rsidRPr="00E557A3" w:rsidRDefault="004051FC" w:rsidP="00CA0A3C">
            <w:pPr>
              <w:ind w:firstLine="24"/>
              <w:jc w:val="center"/>
              <w:rPr>
                <w:b/>
                <w:bCs/>
              </w:rPr>
            </w:pPr>
            <w:r w:rsidRPr="00E557A3">
              <w:rPr>
                <w:b/>
                <w:bCs/>
              </w:rPr>
              <w:t>Refresh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40988D" w14:textId="11C08F3E" w:rsidR="004051FC" w:rsidRPr="00E557A3" w:rsidRDefault="004051FC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1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295B25" w14:textId="59E532CF" w:rsidR="004051FC" w:rsidRPr="00E557A3" w:rsidRDefault="00DD222B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-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9A994C" w14:textId="2BF93059" w:rsidR="004051FC" w:rsidRPr="00E557A3" w:rsidRDefault="004051FC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5</w:t>
            </w:r>
            <w:r w:rsidR="00DA63B1" w:rsidRPr="00E557A3">
              <w:rPr>
                <w:b/>
                <w:bCs/>
              </w:rPr>
              <w:t>4</w:t>
            </w:r>
            <w:r w:rsidRPr="00E557A3">
              <w:rPr>
                <w:b/>
                <w:bCs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7C005" w14:textId="5839C1D4" w:rsidR="004051FC" w:rsidRPr="00E557A3" w:rsidRDefault="00DD222B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2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E3743" w14:textId="111001F3" w:rsidR="004051FC" w:rsidRPr="00E557A3" w:rsidRDefault="004051FC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4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AEF10" w14:textId="5434809C" w:rsidR="004051FC" w:rsidRPr="00E557A3" w:rsidRDefault="00DD222B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21DF8" w14:textId="2E277A15" w:rsidR="004051FC" w:rsidRPr="00E557A3" w:rsidRDefault="004051FC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4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A46ECF" w14:textId="750224E2" w:rsidR="004051FC" w:rsidRPr="00E557A3" w:rsidRDefault="00DD222B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11</w:t>
            </w:r>
          </w:p>
        </w:tc>
      </w:tr>
      <w:tr w:rsidR="004051FC" w:rsidRPr="004B2398" w14:paraId="3309F85D" w14:textId="77777777" w:rsidTr="00DD016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F4CFB6" w14:textId="3B8330F3" w:rsidR="004051FC" w:rsidRPr="00E557A3" w:rsidRDefault="004051FC" w:rsidP="00CA0A3C">
            <w:pPr>
              <w:ind w:firstLine="24"/>
              <w:jc w:val="center"/>
              <w:rPr>
                <w:b/>
                <w:bCs/>
              </w:rPr>
            </w:pPr>
            <w:r w:rsidRPr="00E557A3">
              <w:rPr>
                <w:b/>
                <w:bCs/>
              </w:rPr>
              <w:t>Rela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1641D" w14:textId="32F9B265" w:rsidR="004051FC" w:rsidRPr="00E557A3" w:rsidRDefault="004051FC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FA9510" w14:textId="04E5BC7E" w:rsidR="004051FC" w:rsidRPr="00E557A3" w:rsidRDefault="00955232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 xml:space="preserve"> 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54946" w14:textId="56F7EEA2" w:rsidR="004051FC" w:rsidRPr="00E557A3" w:rsidRDefault="004051FC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</w:t>
            </w:r>
            <w:r w:rsidR="00DA63B1" w:rsidRPr="00E557A3">
              <w:rPr>
                <w:b/>
                <w:bCs/>
              </w:rPr>
              <w:t>35</w:t>
            </w:r>
            <w:r w:rsidRPr="00E557A3">
              <w:rPr>
                <w:b/>
                <w:bCs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48E0B1" w14:textId="3AD93CE9" w:rsidR="004051FC" w:rsidRPr="00E557A3" w:rsidRDefault="00955232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1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E0AD1C" w14:textId="45EB9AF1" w:rsidR="004051FC" w:rsidRPr="00E557A3" w:rsidRDefault="004051FC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3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5DD79A" w14:textId="402DBFC4" w:rsidR="004051FC" w:rsidRPr="00E557A3" w:rsidRDefault="00955232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24ECE9" w14:textId="64DD9D6A" w:rsidR="004051FC" w:rsidRPr="00E557A3" w:rsidRDefault="004051FC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</w:t>
            </w:r>
            <w:r w:rsidR="00DA63B1" w:rsidRPr="00E557A3">
              <w:rPr>
                <w:b/>
                <w:bCs/>
              </w:rPr>
              <w:t>40</w:t>
            </w:r>
            <w:r w:rsidRPr="00E557A3">
              <w:rPr>
                <w:b/>
                <w:bCs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A188CD" w14:textId="09CD8901" w:rsidR="004051FC" w:rsidRPr="00E557A3" w:rsidRDefault="00955232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10</w:t>
            </w:r>
          </w:p>
        </w:tc>
      </w:tr>
      <w:tr w:rsidR="004051FC" w:rsidRPr="004B2398" w14:paraId="18F0FA80" w14:textId="77777777" w:rsidTr="00DD016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D115D" w14:textId="267D1C04" w:rsidR="004051FC" w:rsidRPr="00E557A3" w:rsidRDefault="004051FC" w:rsidP="00CA0A3C">
            <w:pPr>
              <w:ind w:firstLine="24"/>
              <w:jc w:val="center"/>
              <w:rPr>
                <w:b/>
                <w:bCs/>
              </w:rPr>
            </w:pPr>
            <w:r w:rsidRPr="00E557A3">
              <w:rPr>
                <w:b/>
                <w:bCs/>
              </w:rPr>
              <w:t>Relie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4FBDE8" w14:textId="24ECE844" w:rsidR="004051FC" w:rsidRPr="00E557A3" w:rsidRDefault="004051FC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1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352BB3" w14:textId="378C12B9" w:rsidR="004051FC" w:rsidRPr="00E557A3" w:rsidRDefault="00955232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 xml:space="preserve"> 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A3145" w14:textId="630041F4" w:rsidR="004051FC" w:rsidRPr="00E557A3" w:rsidRDefault="004051FC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6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A0E33A" w14:textId="57B1A5D6" w:rsidR="004051FC" w:rsidRPr="00E557A3" w:rsidRDefault="00955232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3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3A2CFE" w14:textId="1BEF0C47" w:rsidR="004051FC" w:rsidRPr="00E557A3" w:rsidRDefault="004051FC" w:rsidP="004051FC">
            <w:pPr>
              <w:rPr>
                <w:b/>
                <w:bCs/>
              </w:rPr>
            </w:pPr>
            <w:r w:rsidRPr="00E557A3">
              <w:rPr>
                <w:b/>
                <w:bCs/>
                <w:color w:val="000000" w:themeColor="text1"/>
              </w:rPr>
              <w:t>.5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CEF1C" w14:textId="04A60E70" w:rsidR="004051FC" w:rsidRPr="00E557A3" w:rsidRDefault="00955232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CDA8B1" w14:textId="5E3F9CD3" w:rsidR="004051FC" w:rsidRPr="00E557A3" w:rsidRDefault="004051FC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</w:t>
            </w:r>
            <w:r w:rsidR="00DA63B1" w:rsidRPr="00E557A3">
              <w:rPr>
                <w:b/>
                <w:bCs/>
              </w:rPr>
              <w:t>62</w:t>
            </w:r>
            <w:r w:rsidRPr="00E557A3">
              <w:rPr>
                <w:b/>
                <w:bCs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CD4585" w14:textId="10FC1378" w:rsidR="004051FC" w:rsidRPr="00E557A3" w:rsidRDefault="00955232" w:rsidP="004051F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28***</w:t>
            </w:r>
          </w:p>
        </w:tc>
      </w:tr>
      <w:tr w:rsidR="004051FC" w:rsidRPr="004B2398" w14:paraId="79A63967" w14:textId="77777777" w:rsidTr="00DD0161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EBC4E19" w14:textId="547EA38F" w:rsidR="004051FC" w:rsidRPr="004B2398" w:rsidRDefault="004051FC" w:rsidP="00CA0A3C">
            <w:pPr>
              <w:ind w:firstLine="24"/>
              <w:jc w:val="center"/>
            </w:pPr>
            <w:r w:rsidRPr="004B2398">
              <w:t>Sooth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90CC004" w14:textId="1955877C" w:rsidR="004051FC" w:rsidRPr="00676974" w:rsidRDefault="004051FC" w:rsidP="004051FC">
            <w:r w:rsidRPr="00676974">
              <w:t>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92F365E" w14:textId="7DA81F01" w:rsidR="004051FC" w:rsidRPr="00676974" w:rsidRDefault="00623C8C" w:rsidP="004051FC">
            <w:r>
              <w:t xml:space="preserve"> 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345709E" w14:textId="013B4E0F" w:rsidR="004051FC" w:rsidRPr="00676974" w:rsidRDefault="004051FC" w:rsidP="004051FC">
            <w:r w:rsidRPr="00676974">
              <w:t>.34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9FE2747" w14:textId="7530747B" w:rsidR="004051FC" w:rsidRPr="00676974" w:rsidRDefault="00623C8C" w:rsidP="004051FC">
            <w:r>
              <w:t>.24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635AC61" w14:textId="5B2E36CA" w:rsidR="004051FC" w:rsidRPr="00676974" w:rsidRDefault="004051FC" w:rsidP="004051FC">
            <w:r w:rsidRPr="00676974">
              <w:t>.47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422DA0E" w14:textId="072243B2" w:rsidR="004051FC" w:rsidRPr="00676974" w:rsidRDefault="00623C8C" w:rsidP="004051FC">
            <w:r>
              <w:t>.19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8143C9B" w14:textId="16F8DD12" w:rsidR="004051FC" w:rsidRPr="00676974" w:rsidRDefault="004051FC" w:rsidP="004051FC">
            <w:r w:rsidRPr="00676974">
              <w:t>.40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B65C0E7" w14:textId="19199FEF" w:rsidR="004051FC" w:rsidRPr="00676974" w:rsidRDefault="00623C8C" w:rsidP="004051FC">
            <w:r>
              <w:t>.16*</w:t>
            </w:r>
          </w:p>
        </w:tc>
      </w:tr>
      <w:tr w:rsidR="00E557A3" w:rsidRPr="004B2398" w14:paraId="22A70B85" w14:textId="7788A676" w:rsidTr="00DD0161">
        <w:trPr>
          <w:trHeight w:val="391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A7A5B70" w14:textId="300F74E1" w:rsidR="00A332FB" w:rsidRPr="00E557A3" w:rsidRDefault="00A332FB" w:rsidP="00CA0A3C">
            <w:pPr>
              <w:jc w:val="center"/>
              <w:rPr>
                <w:b/>
                <w:bCs/>
                <w:u w:val="single"/>
              </w:rPr>
            </w:pPr>
            <w:r w:rsidRPr="00E557A3">
              <w:rPr>
                <w:b/>
                <w:bCs/>
                <w:u w:val="single"/>
              </w:rPr>
              <w:t>Negativ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3128DDC" w14:textId="77777777" w:rsidR="00A332FB" w:rsidRPr="00676974" w:rsidRDefault="00A332FB" w:rsidP="00A332FB"/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5E3E000" w14:textId="58F93C81" w:rsidR="00A332FB" w:rsidRPr="00676974" w:rsidRDefault="00A332FB" w:rsidP="00A332FB"/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C117F82" w14:textId="14F4295F" w:rsidR="00A332FB" w:rsidRPr="00676974" w:rsidRDefault="00A332FB" w:rsidP="00A332FB"/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7F01527" w14:textId="77777777" w:rsidR="00A332FB" w:rsidRPr="00676974" w:rsidRDefault="00A332FB" w:rsidP="00A332FB"/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85EB6E9" w14:textId="1D4695DE" w:rsidR="00A332FB" w:rsidRPr="00676974" w:rsidRDefault="00A332FB" w:rsidP="00A332FB"/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A938C92" w14:textId="77777777" w:rsidR="00A332FB" w:rsidRPr="00676974" w:rsidRDefault="00A332FB" w:rsidP="00A332FB"/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49C0AB8" w14:textId="5C328E8D" w:rsidR="00A332FB" w:rsidRPr="00676974" w:rsidRDefault="00A332FB" w:rsidP="00A332FB"/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066F7F9" w14:textId="77777777" w:rsidR="00A332FB" w:rsidRPr="00676974" w:rsidRDefault="00A332FB" w:rsidP="00A332FB"/>
        </w:tc>
      </w:tr>
      <w:tr w:rsidR="00CA0A3C" w:rsidRPr="004B2398" w14:paraId="680CF455" w14:textId="77777777" w:rsidTr="00DD0161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F3E48F9" w14:textId="6941C82A" w:rsidR="00CA0A3C" w:rsidRPr="004B2398" w:rsidRDefault="00CA0A3C" w:rsidP="00CA0A3C">
            <w:pPr>
              <w:jc w:val="center"/>
            </w:pPr>
            <w:r w:rsidRPr="004B2398">
              <w:t>Afrai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3827EBB" w14:textId="53936154" w:rsidR="00CA0A3C" w:rsidRPr="00676974" w:rsidRDefault="00111DC3" w:rsidP="00CA0A3C">
            <w:r>
              <w:t>.19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0449298" w14:textId="1BA8EFA4" w:rsidR="00CA0A3C" w:rsidRPr="00676974" w:rsidRDefault="00CA0A3C" w:rsidP="00CA0A3C">
            <w:r w:rsidRPr="00676974">
              <w:t>.22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1B88FB6" w14:textId="5951E38C" w:rsidR="00CA0A3C" w:rsidRPr="00676974" w:rsidRDefault="00111DC3" w:rsidP="00CA0A3C">
            <w:r>
              <w:t>.65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06DFF54" w14:textId="3AFE2E23" w:rsidR="00CA0A3C" w:rsidRPr="00676974" w:rsidRDefault="00CA0A3C" w:rsidP="00CA0A3C">
            <w:r w:rsidRPr="00676974">
              <w:t>.73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6E8F48F" w14:textId="43F315A6" w:rsidR="00CA0A3C" w:rsidRPr="00676974" w:rsidRDefault="00111DC3" w:rsidP="00CA0A3C">
            <w:r>
              <w:t>.47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1FAF0E3" w14:textId="443CBA19" w:rsidR="00CA0A3C" w:rsidRPr="00676974" w:rsidRDefault="00CA0A3C" w:rsidP="00CA0A3C">
            <w:r w:rsidRPr="00676974">
              <w:t>.51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2F7ED42" w14:textId="2AAA9FCF" w:rsidR="00CA0A3C" w:rsidRPr="00676974" w:rsidRDefault="00111DC3" w:rsidP="00CA0A3C">
            <w:r>
              <w:t>.46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C55F10A" w14:textId="68BC3290" w:rsidR="00CA0A3C" w:rsidRPr="00676974" w:rsidRDefault="00CA0A3C" w:rsidP="00CA0A3C">
            <w:r w:rsidRPr="00676974">
              <w:t>.57***</w:t>
            </w:r>
          </w:p>
        </w:tc>
      </w:tr>
      <w:tr w:rsidR="00CA0A3C" w:rsidRPr="004B2398" w14:paraId="452E421D" w14:textId="77777777" w:rsidTr="00DD016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B50DD5" w14:textId="384E03E7" w:rsidR="00CA0A3C" w:rsidRPr="00E557A3" w:rsidRDefault="00CA0A3C" w:rsidP="00CA0A3C">
            <w:pPr>
              <w:jc w:val="center"/>
              <w:rPr>
                <w:b/>
                <w:bCs/>
              </w:rPr>
            </w:pPr>
            <w:r w:rsidRPr="00E557A3">
              <w:rPr>
                <w:b/>
                <w:bCs/>
              </w:rPr>
              <w:t>Anx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E06BC9" w14:textId="2F48C4BE" w:rsidR="00CA0A3C" w:rsidRPr="00E557A3" w:rsidRDefault="00111DC3" w:rsidP="00CA0A3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93DBD5" w14:textId="23F88A57" w:rsidR="00CA0A3C" w:rsidRPr="00E557A3" w:rsidRDefault="00CA0A3C" w:rsidP="00CA0A3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2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653DBD" w14:textId="3BCAB02B" w:rsidR="00CA0A3C" w:rsidRPr="00E557A3" w:rsidRDefault="00111DC3" w:rsidP="00CA0A3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5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FE60D0" w14:textId="10DFE1C8" w:rsidR="00CA0A3C" w:rsidRPr="00E557A3" w:rsidRDefault="00CA0A3C" w:rsidP="00CA0A3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7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4EDCB" w14:textId="2C91D873" w:rsidR="00CA0A3C" w:rsidRPr="00E557A3" w:rsidRDefault="00111DC3" w:rsidP="00CA0A3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5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B3639A" w14:textId="77E575A4" w:rsidR="00CA0A3C" w:rsidRPr="00E557A3" w:rsidRDefault="00CA0A3C" w:rsidP="00CA0A3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5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01097F" w14:textId="306606B9" w:rsidR="00CA0A3C" w:rsidRPr="00E557A3" w:rsidRDefault="00111DC3" w:rsidP="00CA0A3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5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64552" w14:textId="38DF196D" w:rsidR="00CA0A3C" w:rsidRPr="00E557A3" w:rsidRDefault="00CA0A3C" w:rsidP="00CA0A3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64***</w:t>
            </w:r>
          </w:p>
        </w:tc>
      </w:tr>
      <w:tr w:rsidR="00CA0A3C" w:rsidRPr="004B2398" w14:paraId="4743A1EC" w14:textId="77777777" w:rsidTr="00DD016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D6D643" w14:textId="0931DCB8" w:rsidR="00CA0A3C" w:rsidRPr="004B2398" w:rsidRDefault="00CA0A3C" w:rsidP="00CA0A3C">
            <w:pPr>
              <w:jc w:val="center"/>
            </w:pPr>
            <w:r w:rsidRPr="004B2398">
              <w:t>Asham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E6BC42" w14:textId="4562411C" w:rsidR="00CA0A3C" w:rsidRPr="00676974" w:rsidRDefault="00111DC3" w:rsidP="00CA0A3C">
            <w: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D0E374" w14:textId="58ED413B" w:rsidR="00CA0A3C" w:rsidRPr="00676974" w:rsidRDefault="00CA0A3C" w:rsidP="00CA0A3C">
            <w:r w:rsidRPr="00676974">
              <w:t>.2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B2AAD0" w14:textId="0CFD14B6" w:rsidR="00CA0A3C" w:rsidRPr="00676974" w:rsidRDefault="00111DC3" w:rsidP="00CA0A3C">
            <w:r>
              <w:t>.4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FC6F4" w14:textId="20EC4BBA" w:rsidR="00CA0A3C" w:rsidRPr="00676974" w:rsidRDefault="00CA0A3C" w:rsidP="00CA0A3C">
            <w:r w:rsidRPr="00676974">
              <w:t>.7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904CDF" w14:textId="54CEBCCD" w:rsidR="00CA0A3C" w:rsidRPr="00676974" w:rsidRDefault="00111DC3" w:rsidP="00CA0A3C">
            <w:r>
              <w:t>.4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1AC67" w14:textId="2421E980" w:rsidR="00CA0A3C" w:rsidRPr="00676974" w:rsidRDefault="00CA0A3C" w:rsidP="00CA0A3C">
            <w:r w:rsidRPr="00676974">
              <w:t>.5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FB765" w14:textId="64EE0635" w:rsidR="00CA0A3C" w:rsidRPr="00676974" w:rsidRDefault="00111DC3" w:rsidP="00CA0A3C">
            <w:r>
              <w:t>.4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4B7E94" w14:textId="44079F8D" w:rsidR="00CA0A3C" w:rsidRPr="00676974" w:rsidRDefault="00CA0A3C" w:rsidP="00CA0A3C">
            <w:r w:rsidRPr="00676974">
              <w:t>.52***</w:t>
            </w:r>
          </w:p>
        </w:tc>
      </w:tr>
      <w:tr w:rsidR="00CA0A3C" w:rsidRPr="004B2398" w14:paraId="461E8BCC" w14:textId="77777777" w:rsidTr="00DD016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DE0BC" w14:textId="16F46FF9" w:rsidR="00CA0A3C" w:rsidRPr="00E557A3" w:rsidRDefault="00CA0A3C" w:rsidP="00CA0A3C">
            <w:pPr>
              <w:jc w:val="center"/>
              <w:rPr>
                <w:b/>
                <w:bCs/>
              </w:rPr>
            </w:pPr>
            <w:r w:rsidRPr="00E557A3">
              <w:rPr>
                <w:b/>
                <w:bCs/>
              </w:rPr>
              <w:t>Bo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0357FA" w14:textId="48A9F242" w:rsidR="00CA0A3C" w:rsidRPr="00E557A3" w:rsidRDefault="00E557A3" w:rsidP="00CA0A3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2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52D6D5" w14:textId="3A78702F" w:rsidR="00CA0A3C" w:rsidRPr="00E557A3" w:rsidRDefault="00CA0A3C" w:rsidP="00CA0A3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2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086804" w14:textId="6AAC133F" w:rsidR="00CA0A3C" w:rsidRPr="00E557A3" w:rsidRDefault="00E557A3" w:rsidP="00CA0A3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5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8B5BF6" w14:textId="397494EA" w:rsidR="00CA0A3C" w:rsidRPr="00E557A3" w:rsidRDefault="00CA0A3C" w:rsidP="00CA0A3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6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3C59B" w14:textId="663D272C" w:rsidR="00CA0A3C" w:rsidRPr="00E557A3" w:rsidRDefault="00E557A3" w:rsidP="00CA0A3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4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D0B1F5" w14:textId="4881A6AE" w:rsidR="00CA0A3C" w:rsidRPr="00E557A3" w:rsidRDefault="00CA0A3C" w:rsidP="00CA0A3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5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47FE83" w14:textId="436780FA" w:rsidR="00CA0A3C" w:rsidRPr="00E557A3" w:rsidRDefault="00E557A3" w:rsidP="00CA0A3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4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FBC0C2" w14:textId="30E43A9A" w:rsidR="00CA0A3C" w:rsidRPr="00E557A3" w:rsidRDefault="00CA0A3C" w:rsidP="00CA0A3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58***</w:t>
            </w:r>
          </w:p>
        </w:tc>
      </w:tr>
      <w:tr w:rsidR="00CA0A3C" w:rsidRPr="004B2398" w14:paraId="055E938A" w14:textId="77777777" w:rsidTr="00DD016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64A1B9" w14:textId="325646D3" w:rsidR="00CA0A3C" w:rsidRPr="00E557A3" w:rsidRDefault="00CA0A3C" w:rsidP="00CA0A3C">
            <w:pPr>
              <w:jc w:val="center"/>
              <w:rPr>
                <w:b/>
                <w:bCs/>
              </w:rPr>
            </w:pPr>
            <w:r w:rsidRPr="00E557A3">
              <w:rPr>
                <w:b/>
                <w:bCs/>
              </w:rPr>
              <w:t>Depres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9D178B" w14:textId="30D1EF1F" w:rsidR="00CA0A3C" w:rsidRPr="00E557A3" w:rsidRDefault="00602AB6" w:rsidP="00CA0A3C">
            <w:pPr>
              <w:rPr>
                <w:b/>
                <w:bCs/>
              </w:rPr>
            </w:pPr>
            <w:r>
              <w:rPr>
                <w:b/>
                <w:bCs/>
              </w:rPr>
              <w:t>.1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9CE119" w14:textId="32E7E059" w:rsidR="00CA0A3C" w:rsidRPr="00E557A3" w:rsidRDefault="00CA0A3C" w:rsidP="00CA0A3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2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745F5D" w14:textId="7C4BBFCE" w:rsidR="00CA0A3C" w:rsidRPr="00E557A3" w:rsidRDefault="00602AB6" w:rsidP="00CA0A3C">
            <w:pPr>
              <w:rPr>
                <w:b/>
                <w:bCs/>
              </w:rPr>
            </w:pPr>
            <w:r>
              <w:rPr>
                <w:b/>
                <w:bCs/>
              </w:rPr>
              <w:t>.5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7B401D" w14:textId="04968C0E" w:rsidR="00CA0A3C" w:rsidRPr="00E557A3" w:rsidRDefault="00CA0A3C" w:rsidP="00CA0A3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7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575D64" w14:textId="41370A64" w:rsidR="00CA0A3C" w:rsidRPr="00E557A3" w:rsidRDefault="00602AB6" w:rsidP="00CA0A3C">
            <w:pPr>
              <w:rPr>
                <w:b/>
                <w:bCs/>
              </w:rPr>
            </w:pPr>
            <w:r>
              <w:rPr>
                <w:b/>
                <w:bCs/>
              </w:rPr>
              <w:t>.5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6C2C3" w14:textId="1E87A0C6" w:rsidR="00CA0A3C" w:rsidRPr="00E557A3" w:rsidRDefault="00CA0A3C" w:rsidP="00CA0A3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5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8A6903" w14:textId="1F8EDDB6" w:rsidR="00CA0A3C" w:rsidRPr="00E557A3" w:rsidRDefault="00602AB6" w:rsidP="00CA0A3C">
            <w:pPr>
              <w:rPr>
                <w:b/>
                <w:bCs/>
              </w:rPr>
            </w:pPr>
            <w:r>
              <w:rPr>
                <w:b/>
                <w:bCs/>
              </w:rPr>
              <w:t>.4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EB7E72" w14:textId="542F7B6F" w:rsidR="00CA0A3C" w:rsidRPr="00E557A3" w:rsidRDefault="00CA0A3C" w:rsidP="00CA0A3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64***</w:t>
            </w:r>
          </w:p>
        </w:tc>
      </w:tr>
      <w:tr w:rsidR="00CA0A3C" w:rsidRPr="004B2398" w14:paraId="5E46CEB6" w14:textId="77777777" w:rsidTr="00DD016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C14B36" w14:textId="17C26CE1" w:rsidR="00CA0A3C" w:rsidRPr="004B2398" w:rsidRDefault="00CA0A3C" w:rsidP="00CA0A3C">
            <w:pPr>
              <w:jc w:val="center"/>
            </w:pPr>
            <w:r w:rsidRPr="004B2398">
              <w:t>Depri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6F4AD5" w14:textId="23F28CB3" w:rsidR="00CA0A3C" w:rsidRPr="00676974" w:rsidRDefault="00602AB6" w:rsidP="00CA0A3C">
            <w:r>
              <w:t>.1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69CA7" w14:textId="18D7B335" w:rsidR="00CA0A3C" w:rsidRPr="00676974" w:rsidRDefault="00CA0A3C" w:rsidP="00CA0A3C">
            <w:r w:rsidRPr="00676974">
              <w:t>.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049341" w14:textId="7F9FB499" w:rsidR="00CA0A3C" w:rsidRPr="00676974" w:rsidRDefault="00602AB6" w:rsidP="00CA0A3C">
            <w:r>
              <w:t>.6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91DD43" w14:textId="2602A5F6" w:rsidR="00CA0A3C" w:rsidRPr="00676974" w:rsidRDefault="00CA0A3C" w:rsidP="00CA0A3C">
            <w:r w:rsidRPr="00676974">
              <w:t>.6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2131B" w14:textId="0B6C4A5B" w:rsidR="00CA0A3C" w:rsidRPr="00676974" w:rsidRDefault="00602AB6" w:rsidP="00CA0A3C">
            <w:r>
              <w:t>.5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3BC63" w14:textId="4EA5A090" w:rsidR="00CA0A3C" w:rsidRPr="00676974" w:rsidRDefault="00CA0A3C" w:rsidP="00CA0A3C">
            <w:r w:rsidRPr="00676974">
              <w:t>.5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5F0A0A" w14:textId="1382995F" w:rsidR="00CA0A3C" w:rsidRPr="00676974" w:rsidRDefault="00602AB6" w:rsidP="00CA0A3C">
            <w:r>
              <w:t>.4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110703" w14:textId="430D981E" w:rsidR="00CA0A3C" w:rsidRPr="00676974" w:rsidRDefault="00CA0A3C" w:rsidP="00CA0A3C">
            <w:r w:rsidRPr="00676974">
              <w:t>.57***</w:t>
            </w:r>
          </w:p>
        </w:tc>
      </w:tr>
      <w:tr w:rsidR="00CA0A3C" w:rsidRPr="004B2398" w14:paraId="6C576D5C" w14:textId="77777777" w:rsidTr="00DD016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46B4EF" w14:textId="163FE8CC" w:rsidR="00CA0A3C" w:rsidRPr="004B2398" w:rsidRDefault="00CA0A3C" w:rsidP="00CA0A3C">
            <w:pPr>
              <w:jc w:val="center"/>
            </w:pPr>
            <w:r w:rsidRPr="004B2398">
              <w:t>Disgu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9837B9" w14:textId="153DE234" w:rsidR="00CA0A3C" w:rsidRPr="00676974" w:rsidRDefault="00602AB6" w:rsidP="00CA0A3C">
            <w: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E9AA2" w14:textId="2CD291DC" w:rsidR="00CA0A3C" w:rsidRPr="00676974" w:rsidRDefault="00CA0A3C" w:rsidP="00CA0A3C">
            <w:r w:rsidRPr="00676974">
              <w:t>.2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F1E4F" w14:textId="0F7859C3" w:rsidR="00CA0A3C" w:rsidRPr="00676974" w:rsidRDefault="00602AB6" w:rsidP="00CA0A3C">
            <w:r>
              <w:t>.5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5A6DEE" w14:textId="25325DCB" w:rsidR="00CA0A3C" w:rsidRPr="00676974" w:rsidRDefault="00CA0A3C" w:rsidP="00CA0A3C">
            <w:r w:rsidRPr="00676974">
              <w:t>.7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3803E6" w14:textId="3A762657" w:rsidR="00CA0A3C" w:rsidRPr="00676974" w:rsidRDefault="00602AB6" w:rsidP="00CA0A3C">
            <w:r>
              <w:t>.4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FA707C" w14:textId="1845096B" w:rsidR="00CA0A3C" w:rsidRPr="00676974" w:rsidRDefault="00CA0A3C" w:rsidP="00CA0A3C">
            <w:r w:rsidRPr="00676974">
              <w:t xml:space="preserve">.54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BA2E79" w14:textId="1D56710C" w:rsidR="00CA0A3C" w:rsidRPr="00676974" w:rsidRDefault="00602AB6" w:rsidP="00CA0A3C">
            <w:r>
              <w:t>.4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95A13D" w14:textId="2B870B17" w:rsidR="00CA0A3C" w:rsidRPr="00676974" w:rsidRDefault="00CA0A3C" w:rsidP="00CA0A3C">
            <w:r w:rsidRPr="00676974">
              <w:t>.59***</w:t>
            </w:r>
          </w:p>
        </w:tc>
      </w:tr>
      <w:tr w:rsidR="00CA0A3C" w:rsidRPr="004B2398" w14:paraId="79041D3B" w14:textId="77777777" w:rsidTr="00DD016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A9D3B7" w14:textId="2B04DBC3" w:rsidR="00CA0A3C" w:rsidRPr="00E557A3" w:rsidRDefault="00CA0A3C" w:rsidP="00CA0A3C">
            <w:pPr>
              <w:jc w:val="center"/>
              <w:rPr>
                <w:b/>
                <w:bCs/>
              </w:rPr>
            </w:pPr>
            <w:r w:rsidRPr="00E557A3">
              <w:rPr>
                <w:b/>
                <w:bCs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2BF9D6" w14:textId="464BC7E3" w:rsidR="00CA0A3C" w:rsidRPr="00E557A3" w:rsidRDefault="00A61C45" w:rsidP="00CA0A3C">
            <w:pPr>
              <w:rPr>
                <w:b/>
                <w:bCs/>
              </w:rPr>
            </w:pPr>
            <w:r>
              <w:rPr>
                <w:b/>
                <w:bCs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1C3EDD" w14:textId="746F8B1F" w:rsidR="00CA0A3C" w:rsidRPr="00E557A3" w:rsidRDefault="00CA0A3C" w:rsidP="00CA0A3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2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A47FFF" w14:textId="0367EA3C" w:rsidR="00CA0A3C" w:rsidRPr="00E557A3" w:rsidRDefault="00A61C45" w:rsidP="00CA0A3C">
            <w:pPr>
              <w:rPr>
                <w:b/>
                <w:bCs/>
              </w:rPr>
            </w:pPr>
            <w:r>
              <w:rPr>
                <w:b/>
                <w:bCs/>
              </w:rPr>
              <w:t>.5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CF4011" w14:textId="763928CF" w:rsidR="00CA0A3C" w:rsidRPr="00E557A3" w:rsidRDefault="00CA0A3C" w:rsidP="00CA0A3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7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D98B43" w14:textId="2F88322B" w:rsidR="00CA0A3C" w:rsidRPr="00E557A3" w:rsidRDefault="00A61C45" w:rsidP="00CA0A3C">
            <w:pPr>
              <w:rPr>
                <w:b/>
                <w:bCs/>
              </w:rPr>
            </w:pPr>
            <w:r>
              <w:rPr>
                <w:b/>
                <w:bCs/>
              </w:rPr>
              <w:t>.5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C0874B" w14:textId="09DF737B" w:rsidR="00CA0A3C" w:rsidRPr="00E557A3" w:rsidRDefault="00CA0A3C" w:rsidP="00CA0A3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5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132F0D" w14:textId="500934A2" w:rsidR="00CA0A3C" w:rsidRPr="00E557A3" w:rsidRDefault="00A61C45" w:rsidP="00CA0A3C">
            <w:pPr>
              <w:rPr>
                <w:b/>
                <w:bCs/>
              </w:rPr>
            </w:pPr>
            <w:r>
              <w:rPr>
                <w:b/>
                <w:bCs/>
              </w:rPr>
              <w:t>.4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00C14B" w14:textId="5C5DE6E9" w:rsidR="00CA0A3C" w:rsidRPr="00E557A3" w:rsidRDefault="00CA0A3C" w:rsidP="00CA0A3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60***</w:t>
            </w:r>
          </w:p>
        </w:tc>
      </w:tr>
      <w:tr w:rsidR="00CA0A3C" w:rsidRPr="004B2398" w14:paraId="2352A0BB" w14:textId="77777777" w:rsidTr="00DD016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CDB6B2" w14:textId="47A96A06" w:rsidR="00CA0A3C" w:rsidRPr="00E557A3" w:rsidRDefault="00CA0A3C" w:rsidP="00CA0A3C">
            <w:pPr>
              <w:jc w:val="center"/>
              <w:rPr>
                <w:b/>
                <w:bCs/>
              </w:rPr>
            </w:pPr>
            <w:r w:rsidRPr="00E557A3">
              <w:rPr>
                <w:b/>
                <w:bCs/>
              </w:rPr>
              <w:t>Frust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E6AC38" w14:textId="3B118395" w:rsidR="00CA0A3C" w:rsidRPr="00E557A3" w:rsidRDefault="003D2B65" w:rsidP="00CA0A3C">
            <w:pPr>
              <w:rPr>
                <w:b/>
                <w:bCs/>
              </w:rPr>
            </w:pPr>
            <w:r>
              <w:rPr>
                <w:b/>
                <w:bCs/>
              </w:rPr>
              <w:t>.1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69CD5D" w14:textId="49554C22" w:rsidR="00CA0A3C" w:rsidRPr="00E557A3" w:rsidRDefault="00CA0A3C" w:rsidP="00CA0A3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F84DB8" w14:textId="010F606C" w:rsidR="00CA0A3C" w:rsidRPr="00E557A3" w:rsidRDefault="003D2B65" w:rsidP="00CA0A3C">
            <w:pPr>
              <w:rPr>
                <w:b/>
                <w:bCs/>
              </w:rPr>
            </w:pPr>
            <w:r>
              <w:rPr>
                <w:b/>
                <w:bCs/>
              </w:rPr>
              <w:t>.5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CA32A8" w14:textId="68569A07" w:rsidR="00CA0A3C" w:rsidRPr="00E557A3" w:rsidRDefault="00CA0A3C" w:rsidP="00CA0A3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7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063452" w14:textId="1060DFD8" w:rsidR="00CA0A3C" w:rsidRPr="00E557A3" w:rsidRDefault="003D2B65" w:rsidP="00CA0A3C">
            <w:pPr>
              <w:rPr>
                <w:b/>
                <w:bCs/>
              </w:rPr>
            </w:pPr>
            <w:r>
              <w:rPr>
                <w:b/>
                <w:bCs/>
              </w:rPr>
              <w:t>.4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1E6BC" w14:textId="5D5FEB0A" w:rsidR="00CA0A3C" w:rsidRPr="00E557A3" w:rsidRDefault="00CA0A3C" w:rsidP="00CA0A3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5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CD95F0" w14:textId="5D9B6A59" w:rsidR="00CA0A3C" w:rsidRPr="00E557A3" w:rsidRDefault="003D2B65" w:rsidP="00CA0A3C">
            <w:pPr>
              <w:rPr>
                <w:b/>
                <w:bCs/>
              </w:rPr>
            </w:pPr>
            <w:r>
              <w:rPr>
                <w:b/>
                <w:bCs/>
              </w:rPr>
              <w:t>.4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FDD149" w14:textId="43C8B912" w:rsidR="00CA0A3C" w:rsidRPr="00E557A3" w:rsidRDefault="00CA0A3C" w:rsidP="00CA0A3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62***</w:t>
            </w:r>
          </w:p>
        </w:tc>
      </w:tr>
      <w:tr w:rsidR="00CA0A3C" w:rsidRPr="004B2398" w14:paraId="3441B1E3" w14:textId="77777777" w:rsidTr="00DD016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C4ABD" w14:textId="350FB243" w:rsidR="00CA0A3C" w:rsidRPr="004B2398" w:rsidRDefault="00CA0A3C" w:rsidP="00CA0A3C">
            <w:pPr>
              <w:jc w:val="center"/>
            </w:pPr>
            <w:r w:rsidRPr="004B2398">
              <w:t>Irri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C22F4" w14:textId="79A1D9B2" w:rsidR="00CA0A3C" w:rsidRPr="00676974" w:rsidRDefault="003D2B65" w:rsidP="00CA0A3C">
            <w:r>
              <w:t>.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65D2DE" w14:textId="363676CD" w:rsidR="00CA0A3C" w:rsidRPr="00676974" w:rsidRDefault="00CA0A3C" w:rsidP="00CA0A3C">
            <w:r w:rsidRPr="00676974">
              <w:t>.1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575B9B" w14:textId="673B0309" w:rsidR="00CA0A3C" w:rsidRPr="00676974" w:rsidRDefault="003D2B65" w:rsidP="00CA0A3C">
            <w:r>
              <w:t>.4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61EB54" w14:textId="627874BB" w:rsidR="00CA0A3C" w:rsidRPr="00676974" w:rsidRDefault="00CA0A3C" w:rsidP="00CA0A3C">
            <w:r w:rsidRPr="00676974">
              <w:t>.6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8DBAD3" w14:textId="09188024" w:rsidR="00CA0A3C" w:rsidRPr="00676974" w:rsidRDefault="003D2B65" w:rsidP="00CA0A3C">
            <w:r>
              <w:t>.44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450B2B" w14:textId="4223171B" w:rsidR="00CA0A3C" w:rsidRPr="00676974" w:rsidRDefault="00CA0A3C" w:rsidP="00CA0A3C">
            <w:r w:rsidRPr="00676974">
              <w:t>.5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CA3448" w14:textId="6F6EE118" w:rsidR="00CA0A3C" w:rsidRPr="00676974" w:rsidRDefault="003D2B65" w:rsidP="00CA0A3C">
            <w:r>
              <w:t>.4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4488D1" w14:textId="573A333C" w:rsidR="00CA0A3C" w:rsidRPr="00676974" w:rsidRDefault="00CA0A3C" w:rsidP="00CA0A3C">
            <w:r w:rsidRPr="00676974">
              <w:t>.58***</w:t>
            </w:r>
          </w:p>
        </w:tc>
      </w:tr>
      <w:tr w:rsidR="00CA0A3C" w:rsidRPr="004B2398" w14:paraId="61D88FF5" w14:textId="77777777" w:rsidTr="00DD016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8D904" w14:textId="2D013D19" w:rsidR="00CA0A3C" w:rsidRPr="004B2398" w:rsidRDefault="00CA0A3C" w:rsidP="00CA0A3C">
            <w:pPr>
              <w:jc w:val="center"/>
            </w:pPr>
            <w:r w:rsidRPr="004B2398">
              <w:t>Laz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A5050" w14:textId="4CF93F94" w:rsidR="00CA0A3C" w:rsidRPr="00676974" w:rsidRDefault="003D2B65" w:rsidP="00CA0A3C">
            <w:r>
              <w:t>.2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7C915" w14:textId="2391B1BD" w:rsidR="00CA0A3C" w:rsidRPr="00676974" w:rsidRDefault="00CA0A3C" w:rsidP="00CA0A3C">
            <w:r w:rsidRPr="00676974">
              <w:t>.2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99F110" w14:textId="64823BF0" w:rsidR="00CA0A3C" w:rsidRPr="00676974" w:rsidRDefault="003D2B65" w:rsidP="00CA0A3C">
            <w:r>
              <w:t>.2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C1C2C3" w14:textId="275C6858" w:rsidR="00CA0A3C" w:rsidRPr="00676974" w:rsidRDefault="00CA0A3C" w:rsidP="00CA0A3C">
            <w:r w:rsidRPr="00676974">
              <w:t>.7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59856A" w14:textId="718C687F" w:rsidR="00CA0A3C" w:rsidRPr="00676974" w:rsidRDefault="003D2B65" w:rsidP="00CA0A3C">
            <w:r>
              <w:t>.3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FED6E" w14:textId="1F1BB2CA" w:rsidR="00CA0A3C" w:rsidRPr="00676974" w:rsidRDefault="00CA0A3C" w:rsidP="00CA0A3C">
            <w:r w:rsidRPr="00676974">
              <w:t>.5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245819" w14:textId="45B2D6AC" w:rsidR="00CA0A3C" w:rsidRPr="00676974" w:rsidRDefault="003D2B65" w:rsidP="00CA0A3C">
            <w:r>
              <w:t>.3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548754" w14:textId="04A6B96A" w:rsidR="00CA0A3C" w:rsidRPr="00676974" w:rsidRDefault="00CA0A3C" w:rsidP="00CA0A3C">
            <w:r w:rsidRPr="00676974">
              <w:t>.56***</w:t>
            </w:r>
          </w:p>
        </w:tc>
      </w:tr>
      <w:tr w:rsidR="00CA0A3C" w:rsidRPr="004B2398" w14:paraId="58B4192D" w14:textId="77777777" w:rsidTr="00DD016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FF7E2" w14:textId="3C9ACAE5" w:rsidR="00CA0A3C" w:rsidRPr="00E557A3" w:rsidRDefault="00CA0A3C" w:rsidP="00CA0A3C">
            <w:pPr>
              <w:jc w:val="center"/>
              <w:rPr>
                <w:b/>
                <w:bCs/>
              </w:rPr>
            </w:pPr>
            <w:r w:rsidRPr="00E557A3">
              <w:rPr>
                <w:b/>
                <w:bCs/>
              </w:rPr>
              <w:t>Nu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556C92" w14:textId="29791058" w:rsidR="00CA0A3C" w:rsidRPr="00E557A3" w:rsidRDefault="00FB26CE" w:rsidP="00CA0A3C">
            <w:pPr>
              <w:rPr>
                <w:b/>
                <w:bCs/>
              </w:rPr>
            </w:pPr>
            <w:r>
              <w:rPr>
                <w:b/>
                <w:bCs/>
              </w:rPr>
              <w:t>.1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330437" w14:textId="19668491" w:rsidR="00CA0A3C" w:rsidRPr="00E557A3" w:rsidRDefault="00CA0A3C" w:rsidP="00CA0A3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2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59064" w14:textId="39C18D05" w:rsidR="00CA0A3C" w:rsidRPr="00E557A3" w:rsidRDefault="00FB26CE" w:rsidP="00CA0A3C">
            <w:pPr>
              <w:rPr>
                <w:b/>
                <w:bCs/>
              </w:rPr>
            </w:pPr>
            <w:r>
              <w:rPr>
                <w:b/>
                <w:bCs/>
              </w:rPr>
              <w:t>.6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F12113" w14:textId="0CF877A9" w:rsidR="00CA0A3C" w:rsidRPr="00E557A3" w:rsidRDefault="00CA0A3C" w:rsidP="00CA0A3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7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8E9A17" w14:textId="27157DA6" w:rsidR="00CA0A3C" w:rsidRPr="00E557A3" w:rsidRDefault="00FB26CE" w:rsidP="00CA0A3C">
            <w:pPr>
              <w:rPr>
                <w:b/>
                <w:bCs/>
              </w:rPr>
            </w:pPr>
            <w:r>
              <w:rPr>
                <w:b/>
                <w:bCs/>
              </w:rPr>
              <w:t>.6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BA2311" w14:textId="33133EB9" w:rsidR="00CA0A3C" w:rsidRPr="00E557A3" w:rsidRDefault="00CA0A3C" w:rsidP="00CA0A3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5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E044A7" w14:textId="11563FBE" w:rsidR="00CA0A3C" w:rsidRPr="00E557A3" w:rsidRDefault="00FB26CE" w:rsidP="00CA0A3C">
            <w:pPr>
              <w:rPr>
                <w:b/>
                <w:bCs/>
              </w:rPr>
            </w:pPr>
            <w:r>
              <w:rPr>
                <w:b/>
                <w:bCs/>
              </w:rPr>
              <w:t>.5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B68FB6" w14:textId="045A1F1F" w:rsidR="00CA0A3C" w:rsidRPr="00E557A3" w:rsidRDefault="00CA0A3C" w:rsidP="00CA0A3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61***</w:t>
            </w:r>
          </w:p>
        </w:tc>
      </w:tr>
      <w:tr w:rsidR="00CA0A3C" w:rsidRPr="004B2398" w14:paraId="23664C5C" w14:textId="77777777" w:rsidTr="00DD016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4C991" w14:textId="2B09306D" w:rsidR="00CA0A3C" w:rsidRPr="004B2398" w:rsidRDefault="00CA0A3C" w:rsidP="00CA0A3C">
            <w:pPr>
              <w:jc w:val="center"/>
            </w:pPr>
            <w:r w:rsidRPr="004B2398">
              <w:t>Regretf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F57300" w14:textId="35C03A4A" w:rsidR="00CA0A3C" w:rsidRPr="00676974" w:rsidRDefault="00E33F4F" w:rsidP="00CA0A3C">
            <w: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49B119" w14:textId="1A938A16" w:rsidR="00CA0A3C" w:rsidRPr="00676974" w:rsidRDefault="00CA0A3C" w:rsidP="00CA0A3C">
            <w:r w:rsidRPr="00676974">
              <w:t>.2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1BEDB7" w14:textId="1A20A7BB" w:rsidR="00CA0A3C" w:rsidRPr="00676974" w:rsidRDefault="00E33F4F" w:rsidP="00CA0A3C">
            <w:r>
              <w:t>.3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7B52F4" w14:textId="29252238" w:rsidR="00CA0A3C" w:rsidRPr="00676974" w:rsidRDefault="00CA0A3C" w:rsidP="00CA0A3C">
            <w:r w:rsidRPr="00676974">
              <w:t>.7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2A53CC" w14:textId="018F5855" w:rsidR="00CA0A3C" w:rsidRPr="00676974" w:rsidRDefault="00E33F4F" w:rsidP="00CA0A3C">
            <w:r>
              <w:t>.4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DDAE4D" w14:textId="109E88FA" w:rsidR="00CA0A3C" w:rsidRPr="00676974" w:rsidRDefault="00CA0A3C" w:rsidP="00CA0A3C">
            <w:r w:rsidRPr="00676974">
              <w:t xml:space="preserve">.55*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476C0" w14:textId="1E3DE519" w:rsidR="00CA0A3C" w:rsidRPr="00676974" w:rsidRDefault="00E33F4F" w:rsidP="00CA0A3C">
            <w:r>
              <w:t>.3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FC4EC3" w14:textId="2CF98F00" w:rsidR="00CA0A3C" w:rsidRPr="00676974" w:rsidRDefault="00CA0A3C" w:rsidP="00CA0A3C">
            <w:r w:rsidRPr="00676974">
              <w:t>.60***</w:t>
            </w:r>
          </w:p>
        </w:tc>
      </w:tr>
      <w:tr w:rsidR="00CA0A3C" w:rsidRPr="004B2398" w14:paraId="1DDD0781" w14:textId="77777777" w:rsidTr="00DD016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8DFD84" w14:textId="5FA9E804" w:rsidR="00CA0A3C" w:rsidRPr="004B2398" w:rsidRDefault="00CA0A3C" w:rsidP="00CA0A3C">
            <w:pPr>
              <w:jc w:val="center"/>
            </w:pPr>
            <w:r w:rsidRPr="004B2398">
              <w:t>Slugg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437DD5" w14:textId="07A15C98" w:rsidR="00CA0A3C" w:rsidRPr="00676974" w:rsidRDefault="00E33F4F" w:rsidP="00CA0A3C">
            <w: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3F15CB" w14:textId="1436B9F2" w:rsidR="00CA0A3C" w:rsidRPr="00676974" w:rsidRDefault="00CA0A3C" w:rsidP="00CA0A3C">
            <w:r w:rsidRPr="00676974">
              <w:t>.3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33D62E" w14:textId="2645F903" w:rsidR="00CA0A3C" w:rsidRPr="00676974" w:rsidRDefault="00E33F4F" w:rsidP="00CA0A3C">
            <w:r>
              <w:t>.3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C567E" w14:textId="12884040" w:rsidR="00CA0A3C" w:rsidRPr="00676974" w:rsidRDefault="00CA0A3C" w:rsidP="00CA0A3C">
            <w:r w:rsidRPr="00676974">
              <w:t>.7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7EC097" w14:textId="0E7D3B8D" w:rsidR="00CA0A3C" w:rsidRPr="00676974" w:rsidRDefault="00E33F4F" w:rsidP="00CA0A3C">
            <w:r>
              <w:t>.4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F5020" w14:textId="101587BB" w:rsidR="00CA0A3C" w:rsidRPr="00676974" w:rsidRDefault="00CA0A3C" w:rsidP="00CA0A3C">
            <w:r w:rsidRPr="00676974">
              <w:t>.5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1C25A" w14:textId="50439EA4" w:rsidR="00CA0A3C" w:rsidRPr="00676974" w:rsidRDefault="00E33F4F" w:rsidP="00CA0A3C">
            <w:r>
              <w:t>.3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A9D1A8" w14:textId="2504D86B" w:rsidR="00CA0A3C" w:rsidRPr="00676974" w:rsidRDefault="00CA0A3C" w:rsidP="00CA0A3C">
            <w:r w:rsidRPr="00676974">
              <w:t>.58***</w:t>
            </w:r>
          </w:p>
        </w:tc>
      </w:tr>
      <w:tr w:rsidR="00CA0A3C" w:rsidRPr="004B2398" w14:paraId="63A6EF77" w14:textId="77777777" w:rsidTr="00DD016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2CA0F2" w14:textId="48895220" w:rsidR="00CA0A3C" w:rsidRPr="00E557A3" w:rsidRDefault="00CA0A3C" w:rsidP="00CA0A3C">
            <w:pPr>
              <w:jc w:val="center"/>
              <w:rPr>
                <w:b/>
                <w:bCs/>
              </w:rPr>
            </w:pPr>
            <w:r w:rsidRPr="00E557A3">
              <w:rPr>
                <w:b/>
                <w:bCs/>
              </w:rPr>
              <w:t>Ti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27349D" w14:textId="4EE4B78E" w:rsidR="00CA0A3C" w:rsidRPr="00E557A3" w:rsidRDefault="00E33F4F" w:rsidP="00CA0A3C">
            <w:pPr>
              <w:rPr>
                <w:b/>
                <w:bCs/>
              </w:rPr>
            </w:pPr>
            <w:r>
              <w:rPr>
                <w:b/>
                <w:bCs/>
              </w:rPr>
              <w:t>.2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1A3690" w14:textId="57205EFB" w:rsidR="00CA0A3C" w:rsidRPr="00E557A3" w:rsidRDefault="00CA0A3C" w:rsidP="00CA0A3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2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AC0FC0" w14:textId="5CDB63A9" w:rsidR="00CA0A3C" w:rsidRPr="00E557A3" w:rsidRDefault="00E33F4F" w:rsidP="00CA0A3C">
            <w:pPr>
              <w:rPr>
                <w:b/>
                <w:bCs/>
              </w:rPr>
            </w:pPr>
            <w:r>
              <w:rPr>
                <w:b/>
                <w:bCs/>
              </w:rPr>
              <w:t>.4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E4FFA2" w14:textId="0FE8965B" w:rsidR="00CA0A3C" w:rsidRPr="00E557A3" w:rsidRDefault="00CA0A3C" w:rsidP="00CA0A3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7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2FBD3F" w14:textId="1676EA3F" w:rsidR="00CA0A3C" w:rsidRPr="00E557A3" w:rsidRDefault="00E33F4F" w:rsidP="00CA0A3C">
            <w:pPr>
              <w:rPr>
                <w:b/>
                <w:bCs/>
              </w:rPr>
            </w:pPr>
            <w:r>
              <w:rPr>
                <w:b/>
                <w:bCs/>
              </w:rPr>
              <w:t>.4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BFA19" w14:textId="68DCEC5C" w:rsidR="00CA0A3C" w:rsidRPr="00E557A3" w:rsidRDefault="00CA0A3C" w:rsidP="00CA0A3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5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64D40" w14:textId="512617EB" w:rsidR="00CA0A3C" w:rsidRPr="00E557A3" w:rsidRDefault="00E33F4F" w:rsidP="00CA0A3C">
            <w:pPr>
              <w:rPr>
                <w:b/>
                <w:bCs/>
              </w:rPr>
            </w:pPr>
            <w:r>
              <w:rPr>
                <w:b/>
                <w:bCs/>
              </w:rPr>
              <w:t>.4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3E649F" w14:textId="7E647450" w:rsidR="00CA0A3C" w:rsidRPr="00E557A3" w:rsidRDefault="00CA0A3C" w:rsidP="00CA0A3C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60***</w:t>
            </w:r>
          </w:p>
        </w:tc>
      </w:tr>
      <w:tr w:rsidR="00CA0A3C" w:rsidRPr="004B2398" w14:paraId="4D394CD7" w14:textId="77777777" w:rsidTr="00DD0161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86D230E" w14:textId="6ECF1AAB" w:rsidR="00CA0A3C" w:rsidRPr="004B2398" w:rsidRDefault="00CA0A3C" w:rsidP="00CA0A3C">
            <w:pPr>
              <w:jc w:val="center"/>
            </w:pPr>
            <w:r w:rsidRPr="004B2398">
              <w:t>Worri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DE6C6B3" w14:textId="29444490" w:rsidR="00CA0A3C" w:rsidRPr="00676974" w:rsidRDefault="00E33F4F" w:rsidP="00CA0A3C">
            <w:r>
              <w:t>.14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961891B" w14:textId="1A3F0AD5" w:rsidR="00CA0A3C" w:rsidRPr="00676974" w:rsidRDefault="00CA0A3C" w:rsidP="00CA0A3C">
            <w:r w:rsidRPr="00676974">
              <w:t>.22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DD5C6F9" w14:textId="41CE9528" w:rsidR="00CA0A3C" w:rsidRPr="00676974" w:rsidRDefault="00E33F4F" w:rsidP="00CA0A3C">
            <w:r>
              <w:t>.53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D3F0317" w14:textId="7F8F58D4" w:rsidR="00CA0A3C" w:rsidRPr="00676974" w:rsidRDefault="00CA0A3C" w:rsidP="00CA0A3C">
            <w:r w:rsidRPr="00676974">
              <w:t>.75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56671E1" w14:textId="7B113B8F" w:rsidR="00CA0A3C" w:rsidRPr="00676974" w:rsidRDefault="00E33F4F" w:rsidP="00CA0A3C">
            <w:r>
              <w:t>.51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62BAD7D" w14:textId="394FB9D9" w:rsidR="00CA0A3C" w:rsidRPr="00676974" w:rsidRDefault="00CA0A3C" w:rsidP="00CA0A3C">
            <w:r w:rsidRPr="00676974">
              <w:t>.57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4AB6BB3" w14:textId="0331A715" w:rsidR="00CA0A3C" w:rsidRPr="00676974" w:rsidRDefault="00E33F4F" w:rsidP="00CA0A3C">
            <w:r>
              <w:t>.46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F4FA352" w14:textId="429984FC" w:rsidR="00CA0A3C" w:rsidRPr="00676974" w:rsidRDefault="00CA0A3C" w:rsidP="00CA0A3C">
            <w:r w:rsidRPr="00676974">
              <w:t>.61***</w:t>
            </w:r>
          </w:p>
        </w:tc>
      </w:tr>
    </w:tbl>
    <w:bookmarkEnd w:id="0"/>
    <w:bookmarkEnd w:id="1"/>
    <w:p w14:paraId="5D8F16FB" w14:textId="7C990110" w:rsidR="00975E03" w:rsidRPr="001923D2" w:rsidRDefault="00975E03" w:rsidP="00975E03">
      <w:r w:rsidRPr="001923D2">
        <w:rPr>
          <w:i/>
          <w:iCs/>
        </w:rPr>
        <w:t>Notes:</w:t>
      </w:r>
      <w:r>
        <w:t xml:space="preserve"> </w:t>
      </w:r>
      <w:r w:rsidR="00286474">
        <w:t xml:space="preserve">Items selected for the brief form are bolded. </w:t>
      </w:r>
      <w:r>
        <w:t>HPF = Highly-processed</w:t>
      </w:r>
      <w:r w:rsidR="00222ACB">
        <w:t>-</w:t>
      </w:r>
      <w:r>
        <w:t>food expectancies, MPF = Minimally-processed</w:t>
      </w:r>
      <w:r w:rsidR="00222ACB">
        <w:t>-</w:t>
      </w:r>
      <w:r>
        <w:t>food expectancies,</w:t>
      </w:r>
      <w:r w:rsidRPr="001923D2">
        <w:t xml:space="preserve"> *</w:t>
      </w:r>
      <w:r w:rsidRPr="001923D2">
        <w:rPr>
          <w:i/>
          <w:iCs/>
        </w:rPr>
        <w:t xml:space="preserve">p </w:t>
      </w:r>
      <w:r w:rsidRPr="001923D2">
        <w:t>&lt; .05</w:t>
      </w:r>
      <w:r>
        <w:t>,</w:t>
      </w:r>
      <w:r w:rsidRPr="001923D2">
        <w:t xml:space="preserve"> **</w:t>
      </w:r>
      <w:r w:rsidRPr="001923D2">
        <w:rPr>
          <w:i/>
          <w:iCs/>
        </w:rPr>
        <w:t xml:space="preserve">p </w:t>
      </w:r>
      <w:r w:rsidRPr="001923D2">
        <w:t>&lt; .01</w:t>
      </w:r>
      <w:r>
        <w:t>,</w:t>
      </w:r>
      <w:r w:rsidRPr="001923D2">
        <w:t xml:space="preserve"> ***</w:t>
      </w:r>
      <w:r w:rsidRPr="001923D2">
        <w:rPr>
          <w:i/>
          <w:iCs/>
        </w:rPr>
        <w:t>p</w:t>
      </w:r>
      <w:r w:rsidRPr="001923D2">
        <w:t xml:space="preserve"> &lt;.001</w:t>
      </w:r>
    </w:p>
    <w:p w14:paraId="0B54A538" w14:textId="77777777" w:rsidR="004B2398" w:rsidRDefault="004B2398">
      <w:pPr>
        <w:sectPr w:rsidR="004B239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A67D442" w14:textId="5ACF9C74" w:rsidR="00D2588E" w:rsidRDefault="00FB7272">
      <w:r w:rsidRPr="00FB7272">
        <w:lastRenderedPageBreak/>
        <w:t>Table S3</w:t>
      </w:r>
    </w:p>
    <w:p w14:paraId="7B66C865" w14:textId="77777777" w:rsidR="00FB7272" w:rsidRDefault="00FB7272"/>
    <w:p w14:paraId="1D531603" w14:textId="490F1576" w:rsidR="00FB7272" w:rsidRPr="00FB7272" w:rsidRDefault="00FB7272" w:rsidP="00420967">
      <w:pPr>
        <w:spacing w:line="480" w:lineRule="auto"/>
        <w:rPr>
          <w:i/>
          <w:iCs/>
        </w:rPr>
      </w:pPr>
      <w:r w:rsidRPr="00FB7272">
        <w:rPr>
          <w:i/>
          <w:iCs/>
        </w:rPr>
        <w:t>Correlation coefficients of A</w:t>
      </w:r>
      <w:r w:rsidR="00420967">
        <w:rPr>
          <w:i/>
          <w:iCs/>
        </w:rPr>
        <w:t>nticipated Effects of Food Scale</w:t>
      </w:r>
      <w:r w:rsidRPr="00FB7272">
        <w:rPr>
          <w:i/>
          <w:iCs/>
        </w:rPr>
        <w:t xml:space="preserve"> items with eating behaviours from Project 2</w:t>
      </w:r>
    </w:p>
    <w:p w14:paraId="46D810B3" w14:textId="77777777" w:rsidR="00FB7272" w:rsidRDefault="00FB7272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876"/>
        <w:gridCol w:w="876"/>
      </w:tblGrid>
      <w:tr w:rsidR="00E37E2B" w:rsidRPr="00FB7272" w14:paraId="1D3919E9" w14:textId="6ECF973B" w:rsidTr="002B13E2">
        <w:tc>
          <w:tcPr>
            <w:tcW w:w="0" w:type="auto"/>
          </w:tcPr>
          <w:p w14:paraId="42EF79CA" w14:textId="77777777" w:rsidR="00E37E2B" w:rsidRPr="00FB7272" w:rsidRDefault="00E37E2B" w:rsidP="007729B8"/>
        </w:tc>
        <w:tc>
          <w:tcPr>
            <w:tcW w:w="0" w:type="auto"/>
            <w:gridSpan w:val="2"/>
          </w:tcPr>
          <w:p w14:paraId="710990E0" w14:textId="1E53C6BD" w:rsidR="00E37E2B" w:rsidRPr="00FB7272" w:rsidRDefault="00E37E2B" w:rsidP="00CA0A3C">
            <w:pPr>
              <w:jc w:val="center"/>
            </w:pPr>
            <w:r w:rsidRPr="00FB7272">
              <w:t>Symptoms of</w:t>
            </w:r>
          </w:p>
          <w:p w14:paraId="2CE9AA3F" w14:textId="1707CD33" w:rsidR="00E37E2B" w:rsidRPr="00FB7272" w:rsidRDefault="00E37E2B" w:rsidP="00CA0A3C">
            <w:pPr>
              <w:jc w:val="center"/>
            </w:pPr>
            <w:r w:rsidRPr="00FB7272">
              <w:t>food addiction</w:t>
            </w:r>
          </w:p>
        </w:tc>
      </w:tr>
      <w:tr w:rsidR="00420967" w:rsidRPr="00FB7272" w14:paraId="00FAF50E" w14:textId="77777777" w:rsidTr="00E557A3">
        <w:trPr>
          <w:trHeight w:val="350"/>
        </w:trPr>
        <w:tc>
          <w:tcPr>
            <w:tcW w:w="0" w:type="auto"/>
          </w:tcPr>
          <w:p w14:paraId="765D1327" w14:textId="77777777" w:rsidR="00420967" w:rsidRPr="00800DC7" w:rsidRDefault="00420967" w:rsidP="00420967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6BB4B8D9" w14:textId="7D1D85FB" w:rsidR="00420967" w:rsidRPr="00E557A3" w:rsidRDefault="00420967" w:rsidP="00CA0A3C">
            <w:pPr>
              <w:jc w:val="center"/>
              <w:rPr>
                <w:b/>
                <w:bCs/>
                <w:u w:val="single"/>
              </w:rPr>
            </w:pPr>
            <w:r w:rsidRPr="00E557A3">
              <w:rPr>
                <w:b/>
                <w:bCs/>
                <w:u w:val="single"/>
              </w:rPr>
              <w:t>HPF</w:t>
            </w:r>
          </w:p>
        </w:tc>
        <w:tc>
          <w:tcPr>
            <w:tcW w:w="0" w:type="auto"/>
          </w:tcPr>
          <w:p w14:paraId="0F245C70" w14:textId="70A9D79B" w:rsidR="00420967" w:rsidRPr="00E557A3" w:rsidRDefault="00420967" w:rsidP="00CA0A3C">
            <w:pPr>
              <w:jc w:val="center"/>
              <w:rPr>
                <w:b/>
                <w:bCs/>
                <w:u w:val="single"/>
              </w:rPr>
            </w:pPr>
            <w:r w:rsidRPr="00E557A3">
              <w:rPr>
                <w:b/>
                <w:bCs/>
                <w:u w:val="single"/>
              </w:rPr>
              <w:t>MPF</w:t>
            </w:r>
          </w:p>
        </w:tc>
      </w:tr>
      <w:tr w:rsidR="00E37E2B" w:rsidRPr="00FB7272" w14:paraId="000CD930" w14:textId="77777777" w:rsidTr="00E557A3">
        <w:trPr>
          <w:trHeight w:val="427"/>
        </w:trPr>
        <w:tc>
          <w:tcPr>
            <w:tcW w:w="0" w:type="auto"/>
            <w:tcBorders>
              <w:bottom w:val="single" w:sz="4" w:space="0" w:color="auto"/>
            </w:tcBorders>
          </w:tcPr>
          <w:p w14:paraId="4E110B5B" w14:textId="58C0D0D8" w:rsidR="00E37E2B" w:rsidRPr="00E557A3" w:rsidRDefault="00E37E2B" w:rsidP="00CA0A3C">
            <w:pPr>
              <w:jc w:val="center"/>
              <w:rPr>
                <w:b/>
                <w:bCs/>
                <w:u w:val="single"/>
              </w:rPr>
            </w:pPr>
            <w:r w:rsidRPr="00E557A3">
              <w:rPr>
                <w:b/>
                <w:bCs/>
                <w:u w:val="single"/>
              </w:rPr>
              <w:t>Posi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ED8928" w14:textId="77013330" w:rsidR="00E37E2B" w:rsidRPr="006C79E1" w:rsidRDefault="00E37E2B" w:rsidP="00E37E2B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B3C155" w14:textId="4D890CD7" w:rsidR="00E37E2B" w:rsidRPr="006C79E1" w:rsidRDefault="00E37E2B" w:rsidP="00E37E2B">
            <w:pPr>
              <w:rPr>
                <w:b/>
                <w:bCs/>
              </w:rPr>
            </w:pPr>
          </w:p>
        </w:tc>
      </w:tr>
      <w:tr w:rsidR="000549ED" w:rsidRPr="00FB7272" w14:paraId="61839488" w14:textId="278963F7" w:rsidTr="00420967">
        <w:tc>
          <w:tcPr>
            <w:tcW w:w="0" w:type="auto"/>
            <w:tcBorders>
              <w:bottom w:val="nil"/>
            </w:tcBorders>
          </w:tcPr>
          <w:p w14:paraId="17CA4B5C" w14:textId="77777777" w:rsidR="000549ED" w:rsidRPr="00FB7272" w:rsidRDefault="000549ED" w:rsidP="00CA0A3C">
            <w:pPr>
              <w:jc w:val="center"/>
              <w:rPr>
                <w:u w:val="single"/>
              </w:rPr>
            </w:pPr>
            <w:r w:rsidRPr="00FB7272">
              <w:t>Alert</w:t>
            </w:r>
          </w:p>
        </w:tc>
        <w:tc>
          <w:tcPr>
            <w:tcW w:w="0" w:type="auto"/>
            <w:tcBorders>
              <w:bottom w:val="nil"/>
            </w:tcBorders>
          </w:tcPr>
          <w:p w14:paraId="46B9D094" w14:textId="248FC14A" w:rsidR="000549ED" w:rsidRPr="00FB7272" w:rsidRDefault="000549ED" w:rsidP="007729B8">
            <w:r w:rsidRPr="00FB7272">
              <w:t>.53***</w:t>
            </w:r>
          </w:p>
        </w:tc>
        <w:tc>
          <w:tcPr>
            <w:tcW w:w="0" w:type="auto"/>
            <w:tcBorders>
              <w:bottom w:val="nil"/>
            </w:tcBorders>
          </w:tcPr>
          <w:p w14:paraId="5CCCD1A5" w14:textId="3604C429" w:rsidR="000549ED" w:rsidRPr="00FB7272" w:rsidRDefault="00E8203F" w:rsidP="007729B8">
            <w:r>
              <w:t>.36***</w:t>
            </w:r>
          </w:p>
        </w:tc>
      </w:tr>
      <w:tr w:rsidR="000549ED" w:rsidRPr="00FB7272" w14:paraId="3DB87151" w14:textId="38939BC1" w:rsidTr="00420967">
        <w:tc>
          <w:tcPr>
            <w:tcW w:w="0" w:type="auto"/>
            <w:tcBorders>
              <w:top w:val="nil"/>
              <w:bottom w:val="nil"/>
            </w:tcBorders>
          </w:tcPr>
          <w:p w14:paraId="0FE60C49" w14:textId="77777777" w:rsidR="000549ED" w:rsidRPr="00FB7272" w:rsidRDefault="000549ED" w:rsidP="00CA0A3C">
            <w:pPr>
              <w:jc w:val="center"/>
              <w:rPr>
                <w:u w:val="single"/>
              </w:rPr>
            </w:pPr>
            <w:r w:rsidRPr="00FB7272">
              <w:t>Cal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720F0F" w14:textId="4E30082C" w:rsidR="000549ED" w:rsidRPr="00FB7272" w:rsidRDefault="000549ED" w:rsidP="007729B8">
            <w:r w:rsidRPr="00FB7272">
              <w:t xml:space="preserve">.39***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CB1BC6" w14:textId="7A8986DF" w:rsidR="000549ED" w:rsidRPr="00FB7272" w:rsidRDefault="006C79E1" w:rsidP="007729B8">
            <w:r>
              <w:t>.24***</w:t>
            </w:r>
          </w:p>
        </w:tc>
      </w:tr>
      <w:tr w:rsidR="000549ED" w:rsidRPr="00FB7272" w14:paraId="2E0F000D" w14:textId="37F53A8B" w:rsidTr="00420967">
        <w:tc>
          <w:tcPr>
            <w:tcW w:w="0" w:type="auto"/>
            <w:tcBorders>
              <w:top w:val="nil"/>
              <w:bottom w:val="nil"/>
            </w:tcBorders>
          </w:tcPr>
          <w:p w14:paraId="67DFF31C" w14:textId="77777777" w:rsidR="000549ED" w:rsidRPr="00E557A3" w:rsidRDefault="000549ED" w:rsidP="00CA0A3C">
            <w:pPr>
              <w:jc w:val="center"/>
              <w:rPr>
                <w:b/>
                <w:bCs/>
                <w:u w:val="single"/>
              </w:rPr>
            </w:pPr>
            <w:r w:rsidRPr="00E557A3">
              <w:rPr>
                <w:b/>
                <w:bCs/>
              </w:rPr>
              <w:t>Cheerfu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7E6C57" w14:textId="1BF20913" w:rsidR="000549ED" w:rsidRPr="00E557A3" w:rsidRDefault="000549ED" w:rsidP="007729B8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40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D3C880" w14:textId="2CB1BD31" w:rsidR="000549ED" w:rsidRPr="00E557A3" w:rsidRDefault="006C79E1" w:rsidP="007729B8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28***</w:t>
            </w:r>
          </w:p>
        </w:tc>
      </w:tr>
      <w:tr w:rsidR="000549ED" w:rsidRPr="00FB7272" w14:paraId="6A18A3DE" w14:textId="38BFC6D1" w:rsidTr="00420967">
        <w:tc>
          <w:tcPr>
            <w:tcW w:w="0" w:type="auto"/>
            <w:tcBorders>
              <w:top w:val="nil"/>
              <w:bottom w:val="nil"/>
            </w:tcBorders>
          </w:tcPr>
          <w:p w14:paraId="1081C047" w14:textId="77777777" w:rsidR="000549ED" w:rsidRPr="00E557A3" w:rsidRDefault="000549ED" w:rsidP="00CA0A3C">
            <w:pPr>
              <w:jc w:val="center"/>
              <w:rPr>
                <w:b/>
                <w:bCs/>
                <w:u w:val="single"/>
              </w:rPr>
            </w:pPr>
            <w:r w:rsidRPr="00E557A3">
              <w:rPr>
                <w:b/>
                <w:bCs/>
              </w:rPr>
              <w:t>Comfort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BA1731" w14:textId="271ADB50" w:rsidR="000549ED" w:rsidRPr="00E557A3" w:rsidRDefault="000549ED" w:rsidP="007729B8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25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3B247B" w14:textId="00F50F34" w:rsidR="000549ED" w:rsidRPr="00E557A3" w:rsidRDefault="006C79E1" w:rsidP="007729B8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30***</w:t>
            </w:r>
          </w:p>
        </w:tc>
      </w:tr>
      <w:tr w:rsidR="000549ED" w:rsidRPr="00FB7272" w14:paraId="301D39AA" w14:textId="67F35361" w:rsidTr="00420967">
        <w:tc>
          <w:tcPr>
            <w:tcW w:w="0" w:type="auto"/>
            <w:tcBorders>
              <w:top w:val="nil"/>
              <w:bottom w:val="nil"/>
            </w:tcBorders>
          </w:tcPr>
          <w:p w14:paraId="4E535929" w14:textId="77777777" w:rsidR="000549ED" w:rsidRPr="00FB7272" w:rsidRDefault="000549ED" w:rsidP="00CA0A3C">
            <w:pPr>
              <w:jc w:val="center"/>
              <w:rPr>
                <w:u w:val="single"/>
              </w:rPr>
            </w:pPr>
            <w:r w:rsidRPr="00FB7272">
              <w:t>Conte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9047BE" w14:textId="287A8616" w:rsidR="000549ED" w:rsidRPr="00FB7272" w:rsidRDefault="000549ED" w:rsidP="007729B8">
            <w:r w:rsidRPr="00FB7272">
              <w:t>.18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D2A220" w14:textId="5C8D9755" w:rsidR="000549ED" w:rsidRPr="00FB7272" w:rsidRDefault="006C79E1" w:rsidP="007729B8">
            <w:r>
              <w:t>.16***</w:t>
            </w:r>
          </w:p>
        </w:tc>
      </w:tr>
      <w:tr w:rsidR="000549ED" w:rsidRPr="00FB7272" w14:paraId="235F8813" w14:textId="37A2A96D" w:rsidTr="00420967">
        <w:tc>
          <w:tcPr>
            <w:tcW w:w="0" w:type="auto"/>
            <w:tcBorders>
              <w:top w:val="nil"/>
              <w:bottom w:val="nil"/>
            </w:tcBorders>
          </w:tcPr>
          <w:p w14:paraId="6C39E920" w14:textId="77777777" w:rsidR="000549ED" w:rsidRPr="00FB7272" w:rsidRDefault="000549ED" w:rsidP="00CA0A3C">
            <w:pPr>
              <w:jc w:val="center"/>
              <w:rPr>
                <w:u w:val="single"/>
              </w:rPr>
            </w:pPr>
            <w:r w:rsidRPr="00FB7272">
              <w:t>Energiz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B15D93" w14:textId="34E6E1CA" w:rsidR="000549ED" w:rsidRPr="00FB7272" w:rsidRDefault="000549ED" w:rsidP="007729B8">
            <w:r w:rsidRPr="00FB7272">
              <w:t>.54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4A818D" w14:textId="4DB650B9" w:rsidR="000549ED" w:rsidRPr="00FB7272" w:rsidRDefault="006C79E1" w:rsidP="007729B8">
            <w:r>
              <w:t>.16***</w:t>
            </w:r>
          </w:p>
        </w:tc>
      </w:tr>
      <w:tr w:rsidR="000549ED" w:rsidRPr="00FB7272" w14:paraId="1D37225A" w14:textId="2358FEF4" w:rsidTr="00420967">
        <w:tc>
          <w:tcPr>
            <w:tcW w:w="0" w:type="auto"/>
            <w:tcBorders>
              <w:top w:val="nil"/>
              <w:bottom w:val="nil"/>
            </w:tcBorders>
          </w:tcPr>
          <w:p w14:paraId="22F4192C" w14:textId="77777777" w:rsidR="000549ED" w:rsidRPr="00E557A3" w:rsidRDefault="000549ED" w:rsidP="00CA0A3C">
            <w:pPr>
              <w:jc w:val="center"/>
              <w:rPr>
                <w:b/>
                <w:bCs/>
                <w:u w:val="single"/>
              </w:rPr>
            </w:pPr>
            <w:r w:rsidRPr="00E557A3">
              <w:rPr>
                <w:b/>
                <w:bCs/>
              </w:rPr>
              <w:t>Excit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765F6A" w14:textId="6BBE78D7" w:rsidR="000549ED" w:rsidRPr="00E557A3" w:rsidRDefault="000549ED" w:rsidP="007729B8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46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398C84" w14:textId="617925AC" w:rsidR="000549ED" w:rsidRPr="00E557A3" w:rsidRDefault="006C79E1" w:rsidP="007729B8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42***</w:t>
            </w:r>
          </w:p>
        </w:tc>
      </w:tr>
      <w:tr w:rsidR="000549ED" w:rsidRPr="00FB7272" w14:paraId="77BCC1DD" w14:textId="42D06E6F" w:rsidTr="00420967">
        <w:tc>
          <w:tcPr>
            <w:tcW w:w="0" w:type="auto"/>
            <w:tcBorders>
              <w:top w:val="nil"/>
              <w:bottom w:val="nil"/>
            </w:tcBorders>
          </w:tcPr>
          <w:p w14:paraId="672D9D0D" w14:textId="77777777" w:rsidR="000549ED" w:rsidRPr="00FB7272" w:rsidRDefault="000549ED" w:rsidP="00CA0A3C">
            <w:pPr>
              <w:jc w:val="center"/>
              <w:rPr>
                <w:u w:val="single"/>
              </w:rPr>
            </w:pPr>
            <w:r w:rsidRPr="00FB7272">
              <w:t>Focus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EEEB11" w14:textId="558108A2" w:rsidR="000549ED" w:rsidRPr="00FB7272" w:rsidRDefault="000549ED" w:rsidP="007729B8">
            <w:r w:rsidRPr="00FB7272">
              <w:t>.58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2960EE" w14:textId="11E9C097" w:rsidR="000549ED" w:rsidRPr="00FB7272" w:rsidRDefault="006C79E1" w:rsidP="007729B8">
            <w:r>
              <w:t>.34***</w:t>
            </w:r>
          </w:p>
        </w:tc>
      </w:tr>
      <w:tr w:rsidR="000549ED" w:rsidRPr="00FB7272" w14:paraId="2E8F0C2A" w14:textId="3B7864AD" w:rsidTr="00420967">
        <w:tc>
          <w:tcPr>
            <w:tcW w:w="0" w:type="auto"/>
            <w:tcBorders>
              <w:top w:val="nil"/>
              <w:bottom w:val="nil"/>
            </w:tcBorders>
          </w:tcPr>
          <w:p w14:paraId="1F66418F" w14:textId="77777777" w:rsidR="000549ED" w:rsidRPr="00FB7272" w:rsidRDefault="000549ED" w:rsidP="00CA0A3C">
            <w:pPr>
              <w:jc w:val="center"/>
              <w:rPr>
                <w:u w:val="single"/>
              </w:rPr>
            </w:pPr>
            <w:r w:rsidRPr="00FB7272">
              <w:t>Gla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0EDD19C" w14:textId="5C7B718B" w:rsidR="000549ED" w:rsidRPr="00FB7272" w:rsidRDefault="000549ED" w:rsidP="007729B8">
            <w:r w:rsidRPr="00FB7272">
              <w:t>.37**</w:t>
            </w:r>
            <w:r w:rsidR="00E37E2B"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BB0F00" w14:textId="37ECBEF9" w:rsidR="000549ED" w:rsidRPr="00FB7272" w:rsidRDefault="006C79E1" w:rsidP="007729B8">
            <w:r>
              <w:t>.18***</w:t>
            </w:r>
          </w:p>
        </w:tc>
      </w:tr>
      <w:tr w:rsidR="000549ED" w:rsidRPr="00FB7272" w14:paraId="1701FF27" w14:textId="673B37C8" w:rsidTr="00420967">
        <w:tc>
          <w:tcPr>
            <w:tcW w:w="0" w:type="auto"/>
            <w:tcBorders>
              <w:top w:val="nil"/>
              <w:bottom w:val="nil"/>
            </w:tcBorders>
          </w:tcPr>
          <w:p w14:paraId="40D26D77" w14:textId="77777777" w:rsidR="000549ED" w:rsidRPr="00E557A3" w:rsidRDefault="000549ED" w:rsidP="00CA0A3C">
            <w:pPr>
              <w:jc w:val="center"/>
              <w:rPr>
                <w:b/>
                <w:bCs/>
                <w:u w:val="single"/>
              </w:rPr>
            </w:pPr>
            <w:r w:rsidRPr="00E557A3">
              <w:rPr>
                <w:b/>
                <w:bCs/>
              </w:rPr>
              <w:t>Happ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BE4FA3" w14:textId="4131E273" w:rsidR="000549ED" w:rsidRPr="00E557A3" w:rsidRDefault="000549ED" w:rsidP="007729B8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27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D7EA1E" w14:textId="10DC9299" w:rsidR="000549ED" w:rsidRPr="00E557A3" w:rsidRDefault="006C79E1" w:rsidP="007729B8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24***</w:t>
            </w:r>
          </w:p>
        </w:tc>
      </w:tr>
      <w:tr w:rsidR="000549ED" w:rsidRPr="00FB7272" w14:paraId="76615BA9" w14:textId="273D6168" w:rsidTr="00420967">
        <w:tc>
          <w:tcPr>
            <w:tcW w:w="0" w:type="auto"/>
            <w:tcBorders>
              <w:top w:val="nil"/>
              <w:bottom w:val="nil"/>
            </w:tcBorders>
          </w:tcPr>
          <w:p w14:paraId="42A633F7" w14:textId="77777777" w:rsidR="000549ED" w:rsidRPr="00FB7272" w:rsidRDefault="000549ED" w:rsidP="00CA0A3C">
            <w:pPr>
              <w:jc w:val="center"/>
              <w:rPr>
                <w:u w:val="single"/>
              </w:rPr>
            </w:pPr>
            <w:r w:rsidRPr="00FB7272">
              <w:t>Prou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24586D" w14:textId="11A80B77" w:rsidR="000549ED" w:rsidRPr="00FB7272" w:rsidRDefault="000549ED" w:rsidP="007729B8">
            <w:r w:rsidRPr="00FB7272">
              <w:t>.61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CEAAD2" w14:textId="016115ED" w:rsidR="000549ED" w:rsidRPr="00FB7272" w:rsidRDefault="006C79E1" w:rsidP="007729B8">
            <w:r>
              <w:t>.08</w:t>
            </w:r>
          </w:p>
        </w:tc>
      </w:tr>
      <w:tr w:rsidR="000549ED" w:rsidRPr="00FB7272" w14:paraId="48FBBDFC" w14:textId="2B7C248A" w:rsidTr="00420967">
        <w:tc>
          <w:tcPr>
            <w:tcW w:w="0" w:type="auto"/>
            <w:tcBorders>
              <w:top w:val="nil"/>
              <w:bottom w:val="nil"/>
            </w:tcBorders>
          </w:tcPr>
          <w:p w14:paraId="10064B39" w14:textId="77777777" w:rsidR="000549ED" w:rsidRPr="00E557A3" w:rsidRDefault="000549ED" w:rsidP="00CA0A3C">
            <w:pPr>
              <w:jc w:val="center"/>
              <w:rPr>
                <w:b/>
                <w:bCs/>
                <w:u w:val="single"/>
              </w:rPr>
            </w:pPr>
            <w:r w:rsidRPr="00E557A3">
              <w:rPr>
                <w:b/>
                <w:bCs/>
              </w:rPr>
              <w:t>Refresh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8081AD" w14:textId="4CD7F5BA" w:rsidR="000549ED" w:rsidRPr="00E557A3" w:rsidRDefault="000549ED" w:rsidP="007729B8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51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928B7D" w14:textId="4E1E966B" w:rsidR="000549ED" w:rsidRPr="00E557A3" w:rsidRDefault="006C79E1" w:rsidP="007729B8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21***</w:t>
            </w:r>
          </w:p>
        </w:tc>
      </w:tr>
      <w:tr w:rsidR="000549ED" w:rsidRPr="00FB7272" w14:paraId="0AAAE536" w14:textId="14FE0D95" w:rsidTr="00420967">
        <w:tc>
          <w:tcPr>
            <w:tcW w:w="0" w:type="auto"/>
            <w:tcBorders>
              <w:top w:val="nil"/>
              <w:bottom w:val="nil"/>
            </w:tcBorders>
          </w:tcPr>
          <w:p w14:paraId="7CB45B36" w14:textId="77777777" w:rsidR="000549ED" w:rsidRPr="00E557A3" w:rsidRDefault="000549ED" w:rsidP="00CA0A3C">
            <w:pPr>
              <w:jc w:val="center"/>
              <w:rPr>
                <w:b/>
                <w:bCs/>
                <w:u w:val="single"/>
              </w:rPr>
            </w:pPr>
            <w:r w:rsidRPr="00E557A3">
              <w:rPr>
                <w:b/>
                <w:bCs/>
              </w:rPr>
              <w:t>Relax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1C31AF" w14:textId="494D7A23" w:rsidR="000549ED" w:rsidRPr="00E557A3" w:rsidRDefault="000549ED" w:rsidP="007729B8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40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5BD86E" w14:textId="0F4147E9" w:rsidR="000549ED" w:rsidRPr="00E557A3" w:rsidRDefault="006C79E1" w:rsidP="007729B8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32***</w:t>
            </w:r>
          </w:p>
        </w:tc>
      </w:tr>
      <w:tr w:rsidR="000549ED" w:rsidRPr="00FB7272" w14:paraId="4D487AA6" w14:textId="6B8AE2DA" w:rsidTr="00420967">
        <w:tc>
          <w:tcPr>
            <w:tcW w:w="0" w:type="auto"/>
            <w:tcBorders>
              <w:top w:val="nil"/>
              <w:bottom w:val="nil"/>
            </w:tcBorders>
          </w:tcPr>
          <w:p w14:paraId="59280BE7" w14:textId="77777777" w:rsidR="000549ED" w:rsidRPr="00E557A3" w:rsidRDefault="000549ED" w:rsidP="00CA0A3C">
            <w:pPr>
              <w:jc w:val="center"/>
              <w:rPr>
                <w:b/>
                <w:bCs/>
                <w:u w:val="single"/>
              </w:rPr>
            </w:pPr>
            <w:r w:rsidRPr="00E557A3">
              <w:rPr>
                <w:b/>
                <w:bCs/>
              </w:rPr>
              <w:t>Reliev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5D7B1A" w14:textId="256528FF" w:rsidR="000549ED" w:rsidRPr="00E557A3" w:rsidRDefault="000549ED" w:rsidP="007729B8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48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2DBECE" w14:textId="5CFEA74D" w:rsidR="000549ED" w:rsidRPr="00E557A3" w:rsidRDefault="006C79E1" w:rsidP="007729B8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29***</w:t>
            </w:r>
          </w:p>
        </w:tc>
      </w:tr>
      <w:tr w:rsidR="000549ED" w:rsidRPr="00FB7272" w14:paraId="611B1CA1" w14:textId="57FDB72E" w:rsidTr="00420967">
        <w:tc>
          <w:tcPr>
            <w:tcW w:w="0" w:type="auto"/>
            <w:tcBorders>
              <w:top w:val="nil"/>
            </w:tcBorders>
          </w:tcPr>
          <w:p w14:paraId="709602DA" w14:textId="77777777" w:rsidR="000549ED" w:rsidRPr="00FB7272" w:rsidRDefault="000549ED" w:rsidP="00CA0A3C">
            <w:pPr>
              <w:jc w:val="center"/>
            </w:pPr>
            <w:r w:rsidRPr="00FB7272">
              <w:t>Soothed</w:t>
            </w:r>
          </w:p>
        </w:tc>
        <w:tc>
          <w:tcPr>
            <w:tcW w:w="0" w:type="auto"/>
            <w:tcBorders>
              <w:top w:val="nil"/>
            </w:tcBorders>
          </w:tcPr>
          <w:p w14:paraId="45F84926" w14:textId="74B02531" w:rsidR="000549ED" w:rsidRPr="00FB7272" w:rsidRDefault="000549ED" w:rsidP="007729B8">
            <w:r w:rsidRPr="00FB7272">
              <w:t>.38***</w:t>
            </w:r>
          </w:p>
        </w:tc>
        <w:tc>
          <w:tcPr>
            <w:tcW w:w="0" w:type="auto"/>
            <w:tcBorders>
              <w:top w:val="nil"/>
            </w:tcBorders>
          </w:tcPr>
          <w:p w14:paraId="3B695174" w14:textId="397EF6EB" w:rsidR="000549ED" w:rsidRPr="00FB7272" w:rsidRDefault="006C79E1" w:rsidP="007729B8">
            <w:r>
              <w:t>.35***</w:t>
            </w:r>
          </w:p>
        </w:tc>
      </w:tr>
      <w:tr w:rsidR="000549ED" w:rsidRPr="00FB7272" w14:paraId="64669743" w14:textId="52669EA4" w:rsidTr="00E557A3">
        <w:trPr>
          <w:trHeight w:val="435"/>
        </w:trPr>
        <w:tc>
          <w:tcPr>
            <w:tcW w:w="0" w:type="auto"/>
            <w:tcBorders>
              <w:bottom w:val="single" w:sz="4" w:space="0" w:color="auto"/>
            </w:tcBorders>
          </w:tcPr>
          <w:p w14:paraId="682646EB" w14:textId="7E23412A" w:rsidR="000549ED" w:rsidRPr="00E557A3" w:rsidRDefault="000549ED" w:rsidP="00CA0A3C">
            <w:pPr>
              <w:jc w:val="center"/>
              <w:rPr>
                <w:b/>
                <w:bCs/>
                <w:u w:val="single"/>
              </w:rPr>
            </w:pPr>
            <w:r w:rsidRPr="00E557A3">
              <w:rPr>
                <w:b/>
                <w:bCs/>
                <w:u w:val="single"/>
              </w:rPr>
              <w:t>Nega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7B9DEF" w14:textId="77777777" w:rsidR="000549ED" w:rsidRPr="00FB7272" w:rsidRDefault="000549ED" w:rsidP="007729B8"/>
        </w:tc>
        <w:tc>
          <w:tcPr>
            <w:tcW w:w="0" w:type="auto"/>
            <w:tcBorders>
              <w:bottom w:val="single" w:sz="4" w:space="0" w:color="auto"/>
            </w:tcBorders>
          </w:tcPr>
          <w:p w14:paraId="45E0C8B4" w14:textId="77777777" w:rsidR="000549ED" w:rsidRPr="00FB7272" w:rsidRDefault="000549ED" w:rsidP="007729B8"/>
        </w:tc>
      </w:tr>
      <w:tr w:rsidR="009C044B" w:rsidRPr="00FB7272" w14:paraId="47031E9F" w14:textId="5B807409" w:rsidTr="00420967">
        <w:tc>
          <w:tcPr>
            <w:tcW w:w="0" w:type="auto"/>
            <w:tcBorders>
              <w:bottom w:val="nil"/>
            </w:tcBorders>
          </w:tcPr>
          <w:p w14:paraId="727E7196" w14:textId="365970E2" w:rsidR="009C044B" w:rsidRPr="00FB7272" w:rsidRDefault="009C044B" w:rsidP="00CA0A3C">
            <w:pPr>
              <w:jc w:val="center"/>
              <w:rPr>
                <w:u w:val="single"/>
              </w:rPr>
            </w:pPr>
            <w:r w:rsidRPr="00FB7272">
              <w:t>Afraid</w:t>
            </w:r>
          </w:p>
        </w:tc>
        <w:tc>
          <w:tcPr>
            <w:tcW w:w="0" w:type="auto"/>
            <w:tcBorders>
              <w:bottom w:val="nil"/>
            </w:tcBorders>
          </w:tcPr>
          <w:p w14:paraId="77D87B67" w14:textId="2ECDBEF8" w:rsidR="009C044B" w:rsidRPr="00FB7272" w:rsidRDefault="006C79E1" w:rsidP="009C044B">
            <w:r>
              <w:t>.63***</w:t>
            </w:r>
          </w:p>
        </w:tc>
        <w:tc>
          <w:tcPr>
            <w:tcW w:w="0" w:type="auto"/>
            <w:tcBorders>
              <w:bottom w:val="nil"/>
            </w:tcBorders>
          </w:tcPr>
          <w:p w14:paraId="69F06485" w14:textId="15E6C850" w:rsidR="009C044B" w:rsidRPr="00FB7272" w:rsidRDefault="009C044B" w:rsidP="009C044B">
            <w:r w:rsidRPr="00FB7272">
              <w:t>.67***</w:t>
            </w:r>
          </w:p>
        </w:tc>
      </w:tr>
      <w:tr w:rsidR="009C044B" w:rsidRPr="00FB7272" w14:paraId="1B6EE993" w14:textId="464D27B2" w:rsidTr="00420967">
        <w:tc>
          <w:tcPr>
            <w:tcW w:w="0" w:type="auto"/>
            <w:tcBorders>
              <w:top w:val="nil"/>
              <w:bottom w:val="nil"/>
            </w:tcBorders>
          </w:tcPr>
          <w:p w14:paraId="487C7699" w14:textId="2DBDDFEA" w:rsidR="009C044B" w:rsidRPr="00E557A3" w:rsidRDefault="009C044B" w:rsidP="00CA0A3C">
            <w:pPr>
              <w:jc w:val="center"/>
              <w:rPr>
                <w:b/>
                <w:bCs/>
                <w:u w:val="single"/>
              </w:rPr>
            </w:pPr>
            <w:r w:rsidRPr="00E557A3">
              <w:rPr>
                <w:b/>
                <w:bCs/>
              </w:rPr>
              <w:t>Anxio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DE97B5" w14:textId="7F1A1CE8" w:rsidR="009C044B" w:rsidRPr="00E557A3" w:rsidRDefault="006C79E1" w:rsidP="009C044B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55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8F8A84A" w14:textId="723E1D7B" w:rsidR="009C044B" w:rsidRPr="00E557A3" w:rsidRDefault="009C044B" w:rsidP="009C044B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60***</w:t>
            </w:r>
          </w:p>
        </w:tc>
      </w:tr>
      <w:tr w:rsidR="009C044B" w:rsidRPr="00FB7272" w14:paraId="6E3F9386" w14:textId="165CE372" w:rsidTr="00420967">
        <w:tc>
          <w:tcPr>
            <w:tcW w:w="0" w:type="auto"/>
            <w:tcBorders>
              <w:top w:val="nil"/>
              <w:bottom w:val="nil"/>
            </w:tcBorders>
          </w:tcPr>
          <w:p w14:paraId="6A2DDB57" w14:textId="0ACEAFF8" w:rsidR="009C044B" w:rsidRPr="00FB7272" w:rsidRDefault="009C044B" w:rsidP="00CA0A3C">
            <w:pPr>
              <w:jc w:val="center"/>
              <w:rPr>
                <w:u w:val="single"/>
              </w:rPr>
            </w:pPr>
            <w:r w:rsidRPr="00FB7272">
              <w:t>Asham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44961B" w14:textId="5CCD50FA" w:rsidR="009C044B" w:rsidRPr="00FB7272" w:rsidRDefault="006C79E1" w:rsidP="009C044B">
            <w:r>
              <w:t>.37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48E479D" w14:textId="66B96D5D" w:rsidR="009C044B" w:rsidRPr="00FB7272" w:rsidRDefault="009C044B" w:rsidP="009C044B">
            <w:r w:rsidRPr="00FB7272">
              <w:t>.68***</w:t>
            </w:r>
          </w:p>
        </w:tc>
      </w:tr>
      <w:tr w:rsidR="009C044B" w:rsidRPr="00FB7272" w14:paraId="23DC1DD8" w14:textId="615DF22D" w:rsidTr="00420967">
        <w:tc>
          <w:tcPr>
            <w:tcW w:w="0" w:type="auto"/>
            <w:tcBorders>
              <w:top w:val="nil"/>
              <w:bottom w:val="nil"/>
            </w:tcBorders>
          </w:tcPr>
          <w:p w14:paraId="0521C311" w14:textId="17D410F2" w:rsidR="009C044B" w:rsidRPr="00E557A3" w:rsidRDefault="009C044B" w:rsidP="00CA0A3C">
            <w:pPr>
              <w:jc w:val="center"/>
              <w:rPr>
                <w:b/>
                <w:bCs/>
                <w:u w:val="single"/>
              </w:rPr>
            </w:pPr>
            <w:r w:rsidRPr="00E557A3">
              <w:rPr>
                <w:b/>
                <w:bCs/>
              </w:rPr>
              <w:t>Bor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45124D" w14:textId="5B1D1947" w:rsidR="009C044B" w:rsidRPr="00E557A3" w:rsidRDefault="006C79E1" w:rsidP="009C044B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40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20A5A0" w14:textId="3979F677" w:rsidR="009C044B" w:rsidRPr="00E557A3" w:rsidRDefault="009C044B" w:rsidP="009C044B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49***</w:t>
            </w:r>
          </w:p>
        </w:tc>
      </w:tr>
      <w:tr w:rsidR="009C044B" w:rsidRPr="00FB7272" w14:paraId="4E0C4577" w14:textId="3B7EDFF0" w:rsidTr="00420967">
        <w:tc>
          <w:tcPr>
            <w:tcW w:w="0" w:type="auto"/>
            <w:tcBorders>
              <w:top w:val="nil"/>
              <w:bottom w:val="nil"/>
            </w:tcBorders>
          </w:tcPr>
          <w:p w14:paraId="5FC832A2" w14:textId="1BE2C3A5" w:rsidR="009C044B" w:rsidRPr="00E557A3" w:rsidRDefault="009C044B" w:rsidP="00CA0A3C">
            <w:pPr>
              <w:jc w:val="center"/>
              <w:rPr>
                <w:b/>
                <w:bCs/>
                <w:u w:val="single"/>
              </w:rPr>
            </w:pPr>
            <w:r w:rsidRPr="00E557A3">
              <w:rPr>
                <w:b/>
                <w:bCs/>
              </w:rPr>
              <w:t>Depress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4B691D" w14:textId="6BEAD23D" w:rsidR="009C044B" w:rsidRPr="00E557A3" w:rsidRDefault="006C79E1" w:rsidP="009C044B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47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61DAEC" w14:textId="64B6EF4D" w:rsidR="009C044B" w:rsidRPr="00E557A3" w:rsidRDefault="009C044B" w:rsidP="009C044B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62***</w:t>
            </w:r>
          </w:p>
        </w:tc>
      </w:tr>
      <w:tr w:rsidR="009C044B" w:rsidRPr="00FB7272" w14:paraId="5ABAE23D" w14:textId="7E185650" w:rsidTr="00420967">
        <w:tc>
          <w:tcPr>
            <w:tcW w:w="0" w:type="auto"/>
            <w:tcBorders>
              <w:top w:val="nil"/>
              <w:bottom w:val="nil"/>
            </w:tcBorders>
          </w:tcPr>
          <w:p w14:paraId="708F1003" w14:textId="61627E40" w:rsidR="009C044B" w:rsidRPr="00FB7272" w:rsidRDefault="009C044B" w:rsidP="00CA0A3C">
            <w:pPr>
              <w:jc w:val="center"/>
              <w:rPr>
                <w:u w:val="single"/>
              </w:rPr>
            </w:pPr>
            <w:r w:rsidRPr="00FB7272">
              <w:t>Depriv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6632E2" w14:textId="71D284A3" w:rsidR="009C044B" w:rsidRPr="00FB7272" w:rsidRDefault="006C79E1" w:rsidP="009C044B">
            <w:r>
              <w:t>.62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B43F51" w14:textId="2C5F92E1" w:rsidR="009C044B" w:rsidRPr="00FB7272" w:rsidRDefault="009C044B" w:rsidP="009C044B">
            <w:r w:rsidRPr="00FB7272">
              <w:t>.55***</w:t>
            </w:r>
          </w:p>
        </w:tc>
      </w:tr>
      <w:tr w:rsidR="009C044B" w:rsidRPr="00FB7272" w14:paraId="7EB328BD" w14:textId="4BEDAA77" w:rsidTr="00420967">
        <w:tc>
          <w:tcPr>
            <w:tcW w:w="0" w:type="auto"/>
            <w:tcBorders>
              <w:top w:val="nil"/>
              <w:bottom w:val="nil"/>
            </w:tcBorders>
          </w:tcPr>
          <w:p w14:paraId="2F2C2E1F" w14:textId="06CF2139" w:rsidR="009C044B" w:rsidRPr="00FB7272" w:rsidRDefault="009C044B" w:rsidP="00CA0A3C">
            <w:pPr>
              <w:jc w:val="center"/>
              <w:rPr>
                <w:u w:val="single"/>
              </w:rPr>
            </w:pPr>
            <w:r w:rsidRPr="00FB7272">
              <w:t>Disgust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F218ED" w14:textId="6ED48DFE" w:rsidR="009C044B" w:rsidRPr="00FB7272" w:rsidRDefault="006C79E1" w:rsidP="009C044B">
            <w:r>
              <w:t>.45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B17F3A" w14:textId="0C27B88E" w:rsidR="009C044B" w:rsidRPr="00FB7272" w:rsidRDefault="009C044B" w:rsidP="009C044B">
            <w:r w:rsidRPr="00FB7272">
              <w:t>.62***</w:t>
            </w:r>
          </w:p>
        </w:tc>
      </w:tr>
      <w:tr w:rsidR="009C044B" w:rsidRPr="00FB7272" w14:paraId="05F36DEA" w14:textId="6F6AD8C4" w:rsidTr="00420967">
        <w:tc>
          <w:tcPr>
            <w:tcW w:w="0" w:type="auto"/>
            <w:tcBorders>
              <w:top w:val="nil"/>
              <w:bottom w:val="nil"/>
            </w:tcBorders>
          </w:tcPr>
          <w:p w14:paraId="4975AC0D" w14:textId="4DC27C05" w:rsidR="009C044B" w:rsidRPr="00E557A3" w:rsidRDefault="009C044B" w:rsidP="00CA0A3C">
            <w:pPr>
              <w:jc w:val="center"/>
              <w:rPr>
                <w:b/>
                <w:bCs/>
                <w:u w:val="single"/>
              </w:rPr>
            </w:pPr>
            <w:r w:rsidRPr="00E557A3">
              <w:rPr>
                <w:b/>
                <w:bCs/>
              </w:rPr>
              <w:t>Dow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565B25" w14:textId="48F78FDA" w:rsidR="009C044B" w:rsidRPr="00E557A3" w:rsidRDefault="006C79E1" w:rsidP="009C044B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49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0ACB6A" w14:textId="43B24CE7" w:rsidR="009C044B" w:rsidRPr="00E557A3" w:rsidRDefault="009C044B" w:rsidP="009C044B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66***</w:t>
            </w:r>
          </w:p>
        </w:tc>
      </w:tr>
      <w:tr w:rsidR="009C044B" w:rsidRPr="00FB7272" w14:paraId="701F449C" w14:textId="462A9738" w:rsidTr="00420967">
        <w:tc>
          <w:tcPr>
            <w:tcW w:w="0" w:type="auto"/>
            <w:tcBorders>
              <w:top w:val="nil"/>
              <w:bottom w:val="nil"/>
            </w:tcBorders>
          </w:tcPr>
          <w:p w14:paraId="45C81FC5" w14:textId="6583FD4E" w:rsidR="009C044B" w:rsidRPr="00E557A3" w:rsidRDefault="009C044B" w:rsidP="00CA0A3C">
            <w:pPr>
              <w:jc w:val="center"/>
              <w:rPr>
                <w:b/>
                <w:bCs/>
                <w:u w:val="single"/>
              </w:rPr>
            </w:pPr>
            <w:r w:rsidRPr="00E557A3">
              <w:rPr>
                <w:b/>
                <w:bCs/>
              </w:rPr>
              <w:t>Frustrat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77B31E" w14:textId="3ECA1D84" w:rsidR="009C044B" w:rsidRPr="00E557A3" w:rsidRDefault="006C79E1" w:rsidP="009C044B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53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F826F8" w14:textId="304B3432" w:rsidR="009C044B" w:rsidRPr="00E557A3" w:rsidRDefault="009C044B" w:rsidP="009C044B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62***</w:t>
            </w:r>
          </w:p>
        </w:tc>
      </w:tr>
      <w:tr w:rsidR="009C044B" w:rsidRPr="00FB7272" w14:paraId="51D830BC" w14:textId="4CFBD9F3" w:rsidTr="00420967">
        <w:tc>
          <w:tcPr>
            <w:tcW w:w="0" w:type="auto"/>
            <w:tcBorders>
              <w:top w:val="nil"/>
              <w:bottom w:val="nil"/>
            </w:tcBorders>
          </w:tcPr>
          <w:p w14:paraId="247358F8" w14:textId="06CB1E09" w:rsidR="009C044B" w:rsidRPr="00FB7272" w:rsidRDefault="009C044B" w:rsidP="00CA0A3C">
            <w:pPr>
              <w:jc w:val="center"/>
              <w:rPr>
                <w:u w:val="single"/>
              </w:rPr>
            </w:pPr>
            <w:r w:rsidRPr="00FB7272">
              <w:t>Irritab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28D74A" w14:textId="7BC9A3B4" w:rsidR="009C044B" w:rsidRPr="00FB7272" w:rsidRDefault="006C79E1" w:rsidP="009C044B">
            <w:r>
              <w:t>.55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E521CE" w14:textId="61F4AFE4" w:rsidR="009C044B" w:rsidRPr="00FB7272" w:rsidRDefault="009C044B" w:rsidP="009C044B">
            <w:r w:rsidRPr="00FB7272">
              <w:t>.59***</w:t>
            </w:r>
          </w:p>
        </w:tc>
      </w:tr>
      <w:tr w:rsidR="009C044B" w:rsidRPr="00FB7272" w14:paraId="77AE9E6C" w14:textId="154ED692" w:rsidTr="00420967">
        <w:tc>
          <w:tcPr>
            <w:tcW w:w="0" w:type="auto"/>
            <w:tcBorders>
              <w:top w:val="nil"/>
              <w:bottom w:val="nil"/>
            </w:tcBorders>
          </w:tcPr>
          <w:p w14:paraId="59922C45" w14:textId="67ADD7E4" w:rsidR="009C044B" w:rsidRPr="000549ED" w:rsidRDefault="009C044B" w:rsidP="00CA0A3C">
            <w:pPr>
              <w:jc w:val="center"/>
            </w:pPr>
            <w:r w:rsidRPr="000549ED">
              <w:t>Laz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B93838" w14:textId="4A48895A" w:rsidR="009C044B" w:rsidRPr="00FB7272" w:rsidRDefault="006C79E1" w:rsidP="009C044B">
            <w:r>
              <w:t>.24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8A66E6" w14:textId="167E2C2A" w:rsidR="009C044B" w:rsidRPr="00FB7272" w:rsidRDefault="009C044B" w:rsidP="009C044B">
            <w:r>
              <w:t>.64***</w:t>
            </w:r>
          </w:p>
        </w:tc>
      </w:tr>
      <w:tr w:rsidR="009C044B" w:rsidRPr="00FB7272" w14:paraId="00E37E7D" w14:textId="349A4073" w:rsidTr="00420967">
        <w:tc>
          <w:tcPr>
            <w:tcW w:w="0" w:type="auto"/>
            <w:tcBorders>
              <w:top w:val="nil"/>
              <w:bottom w:val="nil"/>
            </w:tcBorders>
          </w:tcPr>
          <w:p w14:paraId="797258D2" w14:textId="65F5F1AA" w:rsidR="009C044B" w:rsidRPr="00E557A3" w:rsidRDefault="009C044B" w:rsidP="00CA0A3C">
            <w:pPr>
              <w:jc w:val="center"/>
              <w:rPr>
                <w:b/>
                <w:bCs/>
                <w:u w:val="single"/>
              </w:rPr>
            </w:pPr>
            <w:r w:rsidRPr="00E557A3">
              <w:rPr>
                <w:b/>
                <w:bCs/>
              </w:rPr>
              <w:t>Numb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C66A29" w14:textId="3B519CF6" w:rsidR="009C044B" w:rsidRPr="00E557A3" w:rsidRDefault="006C79E1" w:rsidP="009C044B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64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A74CC7" w14:textId="5F0ACEFE" w:rsidR="009C044B" w:rsidRPr="00E557A3" w:rsidRDefault="009C044B" w:rsidP="009C044B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70***</w:t>
            </w:r>
          </w:p>
        </w:tc>
      </w:tr>
      <w:tr w:rsidR="009C044B" w:rsidRPr="00FB7272" w14:paraId="21876A24" w14:textId="59392F54" w:rsidTr="00420967">
        <w:tc>
          <w:tcPr>
            <w:tcW w:w="0" w:type="auto"/>
            <w:tcBorders>
              <w:top w:val="nil"/>
              <w:bottom w:val="nil"/>
            </w:tcBorders>
          </w:tcPr>
          <w:p w14:paraId="1F3444B1" w14:textId="14BBDC55" w:rsidR="009C044B" w:rsidRPr="00FB7272" w:rsidRDefault="009C044B" w:rsidP="00CA0A3C">
            <w:pPr>
              <w:jc w:val="center"/>
              <w:rPr>
                <w:u w:val="single"/>
              </w:rPr>
            </w:pPr>
            <w:r w:rsidRPr="00FB7272">
              <w:t>Regretfu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3C0B39" w14:textId="0AE58A79" w:rsidR="009C044B" w:rsidRPr="00FB7272" w:rsidRDefault="006C79E1" w:rsidP="009C044B">
            <w:r>
              <w:t>.40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D99CD6" w14:textId="0384C082" w:rsidR="009C044B" w:rsidRPr="00FB7272" w:rsidRDefault="009C044B" w:rsidP="009C044B">
            <w:r w:rsidRPr="00FB7272">
              <w:t>.66***</w:t>
            </w:r>
          </w:p>
        </w:tc>
      </w:tr>
      <w:tr w:rsidR="009C044B" w:rsidRPr="00FB7272" w14:paraId="082FBC90" w14:textId="756A542D" w:rsidTr="00420967">
        <w:tc>
          <w:tcPr>
            <w:tcW w:w="0" w:type="auto"/>
            <w:tcBorders>
              <w:top w:val="nil"/>
              <w:bottom w:val="nil"/>
            </w:tcBorders>
          </w:tcPr>
          <w:p w14:paraId="3138943D" w14:textId="77777777" w:rsidR="009C044B" w:rsidRPr="00FB7272" w:rsidRDefault="009C044B" w:rsidP="00CA0A3C">
            <w:pPr>
              <w:jc w:val="center"/>
            </w:pPr>
            <w:r w:rsidRPr="00FB7272">
              <w:t>Sluggis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9BA5AD" w14:textId="128B9AD1" w:rsidR="009C044B" w:rsidRPr="00FB7272" w:rsidRDefault="006C79E1" w:rsidP="009C044B">
            <w:r>
              <w:t>.30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2C355E" w14:textId="2A12E298" w:rsidR="009C044B" w:rsidRPr="00FB7272" w:rsidRDefault="009C044B" w:rsidP="009C044B">
            <w:r w:rsidRPr="00FB7272">
              <w:t>.67***</w:t>
            </w:r>
          </w:p>
        </w:tc>
      </w:tr>
      <w:tr w:rsidR="009C044B" w:rsidRPr="00FB7272" w14:paraId="57A3CA5D" w14:textId="62DAB16E" w:rsidTr="00420967">
        <w:tc>
          <w:tcPr>
            <w:tcW w:w="0" w:type="auto"/>
            <w:tcBorders>
              <w:top w:val="nil"/>
              <w:bottom w:val="nil"/>
            </w:tcBorders>
          </w:tcPr>
          <w:p w14:paraId="43104F69" w14:textId="77777777" w:rsidR="009C044B" w:rsidRPr="00E557A3" w:rsidRDefault="009C044B" w:rsidP="00CA0A3C">
            <w:pPr>
              <w:jc w:val="center"/>
              <w:rPr>
                <w:b/>
                <w:bCs/>
              </w:rPr>
            </w:pPr>
            <w:r w:rsidRPr="00E557A3">
              <w:rPr>
                <w:b/>
                <w:bCs/>
              </w:rPr>
              <w:t>Tir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C35514" w14:textId="4BE75FE7" w:rsidR="009C044B" w:rsidRPr="00E557A3" w:rsidRDefault="006C79E1" w:rsidP="009C044B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38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D5A977" w14:textId="273EA42C" w:rsidR="009C044B" w:rsidRPr="00E557A3" w:rsidRDefault="009C044B" w:rsidP="009C044B">
            <w:pPr>
              <w:rPr>
                <w:b/>
                <w:bCs/>
              </w:rPr>
            </w:pPr>
            <w:r w:rsidRPr="00E557A3">
              <w:rPr>
                <w:b/>
                <w:bCs/>
              </w:rPr>
              <w:t>.59***</w:t>
            </w:r>
          </w:p>
        </w:tc>
      </w:tr>
      <w:tr w:rsidR="009C044B" w:rsidRPr="00FB7272" w14:paraId="69B5F220" w14:textId="71D338A2" w:rsidTr="00420967">
        <w:tc>
          <w:tcPr>
            <w:tcW w:w="0" w:type="auto"/>
            <w:tcBorders>
              <w:top w:val="nil"/>
            </w:tcBorders>
          </w:tcPr>
          <w:p w14:paraId="4197336B" w14:textId="77777777" w:rsidR="009C044B" w:rsidRPr="00FB7272" w:rsidRDefault="009C044B" w:rsidP="00CA0A3C">
            <w:pPr>
              <w:jc w:val="center"/>
            </w:pPr>
            <w:r w:rsidRPr="00FB7272">
              <w:t>Worried</w:t>
            </w:r>
          </w:p>
        </w:tc>
        <w:tc>
          <w:tcPr>
            <w:tcW w:w="0" w:type="auto"/>
            <w:tcBorders>
              <w:top w:val="nil"/>
            </w:tcBorders>
          </w:tcPr>
          <w:p w14:paraId="609C5D58" w14:textId="156294FE" w:rsidR="009C044B" w:rsidRPr="00FB7272" w:rsidRDefault="006C79E1" w:rsidP="009C044B">
            <w:r>
              <w:t>.51***</w:t>
            </w:r>
          </w:p>
        </w:tc>
        <w:tc>
          <w:tcPr>
            <w:tcW w:w="0" w:type="auto"/>
            <w:tcBorders>
              <w:top w:val="nil"/>
            </w:tcBorders>
          </w:tcPr>
          <w:p w14:paraId="4F30892D" w14:textId="54418DA2" w:rsidR="009C044B" w:rsidRPr="00FB7272" w:rsidRDefault="009C044B" w:rsidP="009C044B">
            <w:r w:rsidRPr="00FB7272">
              <w:t>.62***</w:t>
            </w:r>
          </w:p>
        </w:tc>
      </w:tr>
    </w:tbl>
    <w:p w14:paraId="016372B1" w14:textId="1D09F756" w:rsidR="00D054A6" w:rsidRPr="001923D2" w:rsidRDefault="001923D2">
      <w:r w:rsidRPr="001923D2">
        <w:rPr>
          <w:i/>
          <w:iCs/>
        </w:rPr>
        <w:t>Notes:</w:t>
      </w:r>
      <w:r w:rsidR="00733483">
        <w:t xml:space="preserve"> </w:t>
      </w:r>
      <w:r w:rsidR="00E557A3">
        <w:t xml:space="preserve">Items selected for the brief form are bolded. </w:t>
      </w:r>
      <w:r w:rsidR="00733483">
        <w:t>HPF = Highly-processed</w:t>
      </w:r>
      <w:r w:rsidR="00222ACB">
        <w:t>-</w:t>
      </w:r>
      <w:r w:rsidR="00733483">
        <w:t>food expectancies, MPF = Minimally-processed</w:t>
      </w:r>
      <w:r w:rsidR="00222ACB">
        <w:t>-</w:t>
      </w:r>
      <w:r w:rsidR="00733483">
        <w:t>food expectancies,</w:t>
      </w:r>
      <w:r w:rsidRPr="001923D2">
        <w:t xml:space="preserve"> </w:t>
      </w:r>
      <w:r w:rsidR="00D054A6" w:rsidRPr="001923D2">
        <w:t>*</w:t>
      </w:r>
      <w:r w:rsidR="00D054A6" w:rsidRPr="001923D2">
        <w:rPr>
          <w:i/>
          <w:iCs/>
        </w:rPr>
        <w:t xml:space="preserve">p </w:t>
      </w:r>
      <w:r w:rsidR="00D054A6" w:rsidRPr="001923D2">
        <w:t>&lt; .05</w:t>
      </w:r>
      <w:r>
        <w:t>,</w:t>
      </w:r>
      <w:r w:rsidR="00D054A6" w:rsidRPr="001923D2">
        <w:t xml:space="preserve"> **</w:t>
      </w:r>
      <w:r w:rsidR="00D054A6" w:rsidRPr="001923D2">
        <w:rPr>
          <w:i/>
          <w:iCs/>
        </w:rPr>
        <w:t xml:space="preserve">p </w:t>
      </w:r>
      <w:r w:rsidR="00D054A6" w:rsidRPr="001923D2">
        <w:t>&lt; .01</w:t>
      </w:r>
      <w:r>
        <w:t>,</w:t>
      </w:r>
      <w:r w:rsidR="00D054A6" w:rsidRPr="001923D2">
        <w:t xml:space="preserve"> ***</w:t>
      </w:r>
      <w:r w:rsidR="00D054A6" w:rsidRPr="001923D2">
        <w:rPr>
          <w:i/>
          <w:iCs/>
        </w:rPr>
        <w:t>p</w:t>
      </w:r>
      <w:r w:rsidR="00D054A6" w:rsidRPr="001923D2">
        <w:t xml:space="preserve"> &lt;.001</w:t>
      </w:r>
    </w:p>
    <w:sectPr w:rsidR="00D054A6" w:rsidRPr="001923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31F"/>
    <w:rsid w:val="00030B09"/>
    <w:rsid w:val="000549ED"/>
    <w:rsid w:val="00063959"/>
    <w:rsid w:val="00064722"/>
    <w:rsid w:val="00077E09"/>
    <w:rsid w:val="000841D7"/>
    <w:rsid w:val="000949E5"/>
    <w:rsid w:val="000B1C26"/>
    <w:rsid w:val="000C11A0"/>
    <w:rsid w:val="000C147D"/>
    <w:rsid w:val="000D1CC4"/>
    <w:rsid w:val="000D2F4B"/>
    <w:rsid w:val="000E78BD"/>
    <w:rsid w:val="000F59BC"/>
    <w:rsid w:val="000F7222"/>
    <w:rsid w:val="00111DC3"/>
    <w:rsid w:val="00113CD0"/>
    <w:rsid w:val="001235E6"/>
    <w:rsid w:val="00142B7A"/>
    <w:rsid w:val="00155811"/>
    <w:rsid w:val="001637AC"/>
    <w:rsid w:val="00164D9D"/>
    <w:rsid w:val="00165B79"/>
    <w:rsid w:val="00171AED"/>
    <w:rsid w:val="001728A0"/>
    <w:rsid w:val="00182E17"/>
    <w:rsid w:val="001833BA"/>
    <w:rsid w:val="00191CD3"/>
    <w:rsid w:val="001923D2"/>
    <w:rsid w:val="0019684A"/>
    <w:rsid w:val="0019757A"/>
    <w:rsid w:val="001976E7"/>
    <w:rsid w:val="001A0697"/>
    <w:rsid w:val="001B4B4D"/>
    <w:rsid w:val="001B791B"/>
    <w:rsid w:val="001E609E"/>
    <w:rsid w:val="001E6E4C"/>
    <w:rsid w:val="001F0C89"/>
    <w:rsid w:val="001F1A0D"/>
    <w:rsid w:val="001F51D8"/>
    <w:rsid w:val="00217648"/>
    <w:rsid w:val="002211FD"/>
    <w:rsid w:val="00222ACB"/>
    <w:rsid w:val="00232E3D"/>
    <w:rsid w:val="0023342E"/>
    <w:rsid w:val="00242BC3"/>
    <w:rsid w:val="002436EB"/>
    <w:rsid w:val="00250D6B"/>
    <w:rsid w:val="00264FDF"/>
    <w:rsid w:val="00273771"/>
    <w:rsid w:val="00276FD6"/>
    <w:rsid w:val="00277913"/>
    <w:rsid w:val="00284040"/>
    <w:rsid w:val="00286474"/>
    <w:rsid w:val="00295731"/>
    <w:rsid w:val="002A6654"/>
    <w:rsid w:val="002A7A4D"/>
    <w:rsid w:val="002B13E2"/>
    <w:rsid w:val="002D08CE"/>
    <w:rsid w:val="002D17CB"/>
    <w:rsid w:val="002D6277"/>
    <w:rsid w:val="002E18FF"/>
    <w:rsid w:val="002E4E58"/>
    <w:rsid w:val="002F0BE5"/>
    <w:rsid w:val="002F1581"/>
    <w:rsid w:val="00302DF4"/>
    <w:rsid w:val="00311EB3"/>
    <w:rsid w:val="00323505"/>
    <w:rsid w:val="0034247B"/>
    <w:rsid w:val="003430F2"/>
    <w:rsid w:val="003512BA"/>
    <w:rsid w:val="00367A2E"/>
    <w:rsid w:val="0037159F"/>
    <w:rsid w:val="00377FC3"/>
    <w:rsid w:val="0038368A"/>
    <w:rsid w:val="003A24CF"/>
    <w:rsid w:val="003B3D45"/>
    <w:rsid w:val="003C305C"/>
    <w:rsid w:val="003C7110"/>
    <w:rsid w:val="003D2B65"/>
    <w:rsid w:val="003D4E02"/>
    <w:rsid w:val="003E32E5"/>
    <w:rsid w:val="003E46FA"/>
    <w:rsid w:val="003E749D"/>
    <w:rsid w:val="003F6276"/>
    <w:rsid w:val="00400394"/>
    <w:rsid w:val="004051FC"/>
    <w:rsid w:val="00412CCE"/>
    <w:rsid w:val="00413C44"/>
    <w:rsid w:val="00420967"/>
    <w:rsid w:val="00427E1E"/>
    <w:rsid w:val="00444485"/>
    <w:rsid w:val="0046653D"/>
    <w:rsid w:val="004804D0"/>
    <w:rsid w:val="004861D2"/>
    <w:rsid w:val="0048645A"/>
    <w:rsid w:val="004B2398"/>
    <w:rsid w:val="004B2983"/>
    <w:rsid w:val="004D6FD7"/>
    <w:rsid w:val="004E6DEA"/>
    <w:rsid w:val="004F0F93"/>
    <w:rsid w:val="004F17EE"/>
    <w:rsid w:val="005117D9"/>
    <w:rsid w:val="00514586"/>
    <w:rsid w:val="00527906"/>
    <w:rsid w:val="00532428"/>
    <w:rsid w:val="00537F43"/>
    <w:rsid w:val="00543612"/>
    <w:rsid w:val="00546E42"/>
    <w:rsid w:val="00560E8C"/>
    <w:rsid w:val="00573B25"/>
    <w:rsid w:val="00577878"/>
    <w:rsid w:val="00594570"/>
    <w:rsid w:val="00594970"/>
    <w:rsid w:val="005A0DC5"/>
    <w:rsid w:val="005A425F"/>
    <w:rsid w:val="005A74AB"/>
    <w:rsid w:val="005B2582"/>
    <w:rsid w:val="005B633B"/>
    <w:rsid w:val="005E2D66"/>
    <w:rsid w:val="005F2B53"/>
    <w:rsid w:val="00602AB6"/>
    <w:rsid w:val="00611619"/>
    <w:rsid w:val="00623C8C"/>
    <w:rsid w:val="00626398"/>
    <w:rsid w:val="006419E0"/>
    <w:rsid w:val="00676974"/>
    <w:rsid w:val="0067748D"/>
    <w:rsid w:val="006828BF"/>
    <w:rsid w:val="006863B4"/>
    <w:rsid w:val="00687B10"/>
    <w:rsid w:val="006A466B"/>
    <w:rsid w:val="006A5E09"/>
    <w:rsid w:val="006B40C7"/>
    <w:rsid w:val="006C6993"/>
    <w:rsid w:val="006C79E1"/>
    <w:rsid w:val="006D33DB"/>
    <w:rsid w:val="006E16AF"/>
    <w:rsid w:val="006E63A9"/>
    <w:rsid w:val="006F4E06"/>
    <w:rsid w:val="007153D4"/>
    <w:rsid w:val="00733483"/>
    <w:rsid w:val="0073681B"/>
    <w:rsid w:val="00737221"/>
    <w:rsid w:val="0074593A"/>
    <w:rsid w:val="00777F58"/>
    <w:rsid w:val="00780444"/>
    <w:rsid w:val="00791423"/>
    <w:rsid w:val="007960C9"/>
    <w:rsid w:val="007D367C"/>
    <w:rsid w:val="007F3DBC"/>
    <w:rsid w:val="00800DC7"/>
    <w:rsid w:val="0080107A"/>
    <w:rsid w:val="0082071E"/>
    <w:rsid w:val="008353CC"/>
    <w:rsid w:val="008357BE"/>
    <w:rsid w:val="00842792"/>
    <w:rsid w:val="0085282A"/>
    <w:rsid w:val="008558F2"/>
    <w:rsid w:val="008565F2"/>
    <w:rsid w:val="00865B6F"/>
    <w:rsid w:val="0088082A"/>
    <w:rsid w:val="00897E4B"/>
    <w:rsid w:val="008C42CE"/>
    <w:rsid w:val="00922C9B"/>
    <w:rsid w:val="009278D1"/>
    <w:rsid w:val="00931218"/>
    <w:rsid w:val="0094273A"/>
    <w:rsid w:val="00955232"/>
    <w:rsid w:val="00975E03"/>
    <w:rsid w:val="00984049"/>
    <w:rsid w:val="00996748"/>
    <w:rsid w:val="009A7F8E"/>
    <w:rsid w:val="009B0D4A"/>
    <w:rsid w:val="009B1897"/>
    <w:rsid w:val="009C044B"/>
    <w:rsid w:val="009C36BA"/>
    <w:rsid w:val="009E4EB0"/>
    <w:rsid w:val="00A0478E"/>
    <w:rsid w:val="00A11EAC"/>
    <w:rsid w:val="00A12282"/>
    <w:rsid w:val="00A21006"/>
    <w:rsid w:val="00A25626"/>
    <w:rsid w:val="00A332FB"/>
    <w:rsid w:val="00A3372C"/>
    <w:rsid w:val="00A35DFF"/>
    <w:rsid w:val="00A406C6"/>
    <w:rsid w:val="00A524C1"/>
    <w:rsid w:val="00A61C45"/>
    <w:rsid w:val="00A626EB"/>
    <w:rsid w:val="00A71E89"/>
    <w:rsid w:val="00A845EC"/>
    <w:rsid w:val="00A90768"/>
    <w:rsid w:val="00A92B1D"/>
    <w:rsid w:val="00A95458"/>
    <w:rsid w:val="00A97787"/>
    <w:rsid w:val="00AB5ED3"/>
    <w:rsid w:val="00AB6CC7"/>
    <w:rsid w:val="00AC36BA"/>
    <w:rsid w:val="00AD34D5"/>
    <w:rsid w:val="00AD5981"/>
    <w:rsid w:val="00AE011A"/>
    <w:rsid w:val="00AF1C40"/>
    <w:rsid w:val="00B032B6"/>
    <w:rsid w:val="00B220D3"/>
    <w:rsid w:val="00B3343F"/>
    <w:rsid w:val="00B35C25"/>
    <w:rsid w:val="00B3753C"/>
    <w:rsid w:val="00B37625"/>
    <w:rsid w:val="00B509B3"/>
    <w:rsid w:val="00B50D63"/>
    <w:rsid w:val="00B74AF5"/>
    <w:rsid w:val="00B929D6"/>
    <w:rsid w:val="00B96ECF"/>
    <w:rsid w:val="00BA2264"/>
    <w:rsid w:val="00BA5455"/>
    <w:rsid w:val="00BB1FBD"/>
    <w:rsid w:val="00BC45CC"/>
    <w:rsid w:val="00BD5676"/>
    <w:rsid w:val="00BE0457"/>
    <w:rsid w:val="00BF63EB"/>
    <w:rsid w:val="00C14819"/>
    <w:rsid w:val="00C2531F"/>
    <w:rsid w:val="00C50721"/>
    <w:rsid w:val="00C6109F"/>
    <w:rsid w:val="00C653E7"/>
    <w:rsid w:val="00C77174"/>
    <w:rsid w:val="00CA0A3C"/>
    <w:rsid w:val="00CA4934"/>
    <w:rsid w:val="00CF302C"/>
    <w:rsid w:val="00CF5B8A"/>
    <w:rsid w:val="00CF6B9E"/>
    <w:rsid w:val="00D00A7F"/>
    <w:rsid w:val="00D03E7E"/>
    <w:rsid w:val="00D054A6"/>
    <w:rsid w:val="00D06CE9"/>
    <w:rsid w:val="00D115BC"/>
    <w:rsid w:val="00D2588E"/>
    <w:rsid w:val="00D2634A"/>
    <w:rsid w:val="00D36429"/>
    <w:rsid w:val="00D8786E"/>
    <w:rsid w:val="00D940E4"/>
    <w:rsid w:val="00DA63B1"/>
    <w:rsid w:val="00DB0072"/>
    <w:rsid w:val="00DD0161"/>
    <w:rsid w:val="00DD222B"/>
    <w:rsid w:val="00DF0929"/>
    <w:rsid w:val="00DF2937"/>
    <w:rsid w:val="00E00004"/>
    <w:rsid w:val="00E003D6"/>
    <w:rsid w:val="00E01206"/>
    <w:rsid w:val="00E07095"/>
    <w:rsid w:val="00E105DA"/>
    <w:rsid w:val="00E1417D"/>
    <w:rsid w:val="00E14F60"/>
    <w:rsid w:val="00E15F55"/>
    <w:rsid w:val="00E26A30"/>
    <w:rsid w:val="00E33F4F"/>
    <w:rsid w:val="00E37E2B"/>
    <w:rsid w:val="00E406AC"/>
    <w:rsid w:val="00E439B0"/>
    <w:rsid w:val="00E557A3"/>
    <w:rsid w:val="00E65250"/>
    <w:rsid w:val="00E65EEC"/>
    <w:rsid w:val="00E7109B"/>
    <w:rsid w:val="00E77E86"/>
    <w:rsid w:val="00E8203F"/>
    <w:rsid w:val="00E87D3E"/>
    <w:rsid w:val="00E93D5D"/>
    <w:rsid w:val="00EA522E"/>
    <w:rsid w:val="00EC0BDC"/>
    <w:rsid w:val="00EC47BC"/>
    <w:rsid w:val="00EC6203"/>
    <w:rsid w:val="00EE0EF6"/>
    <w:rsid w:val="00EF34C6"/>
    <w:rsid w:val="00EF45B7"/>
    <w:rsid w:val="00F046A8"/>
    <w:rsid w:val="00F21A60"/>
    <w:rsid w:val="00F23E4C"/>
    <w:rsid w:val="00F352C8"/>
    <w:rsid w:val="00F52F01"/>
    <w:rsid w:val="00F60F1D"/>
    <w:rsid w:val="00F6405B"/>
    <w:rsid w:val="00F735B6"/>
    <w:rsid w:val="00F97A25"/>
    <w:rsid w:val="00FB26CE"/>
    <w:rsid w:val="00FB7272"/>
    <w:rsid w:val="00FC3371"/>
    <w:rsid w:val="00FE4B3E"/>
    <w:rsid w:val="00FE5485"/>
    <w:rsid w:val="00FF2741"/>
    <w:rsid w:val="00FF7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F8BAE"/>
  <w15:chartTrackingRefBased/>
  <w15:docId w15:val="{BA0CF896-FFC7-4DD9-B2A0-63408DB8B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02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531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31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531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531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531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531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531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531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531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3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3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53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53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53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53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53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53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53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53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53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531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53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531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53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531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53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53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53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531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53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48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7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8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9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3255131-b129-4010-86e1-474bfd7e8076}" enabled="0" method="" siteId="{53255131-b129-4010-86e1-474bfd7e807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2</Pages>
  <Words>501</Words>
  <Characters>286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mmings, Jenna</dc:creator>
  <cp:keywords/>
  <dc:description/>
  <cp:lastModifiedBy>Cummings, Jenna</cp:lastModifiedBy>
  <cp:revision>49</cp:revision>
  <dcterms:created xsi:type="dcterms:W3CDTF">2024-08-20T14:27:00Z</dcterms:created>
  <dcterms:modified xsi:type="dcterms:W3CDTF">2024-09-19T13:38:00Z</dcterms:modified>
</cp:coreProperties>
</file>